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160F1" w14:textId="22B4C8F6" w:rsidR="0059495E" w:rsidRDefault="0059495E" w:rsidP="0059495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495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959376F" w14:textId="77777777" w:rsidR="00162D31" w:rsidRDefault="00162D31" w:rsidP="00162D31">
      <w:pPr>
        <w:pStyle w:val="BATitle"/>
        <w:spacing w:before="0" w:after="0"/>
        <w:jc w:val="left"/>
        <w:rPr>
          <w:b/>
          <w:bCs/>
          <w:sz w:val="24"/>
          <w:szCs w:val="24"/>
          <w:lang w:eastAsia="zh-CN"/>
        </w:rPr>
      </w:pPr>
      <w:bookmarkStart w:id="0" w:name="_Hlk102475238"/>
      <w:r w:rsidRPr="0004500F">
        <w:rPr>
          <w:b/>
          <w:bCs/>
          <w:sz w:val="24"/>
          <w:szCs w:val="24"/>
        </w:rPr>
        <w:t xml:space="preserve">SERS spectroscopy with machine learning to analyze human plasma derived </w:t>
      </w:r>
      <w:proofErr w:type="spellStart"/>
      <w:r w:rsidRPr="0004500F">
        <w:rPr>
          <w:b/>
          <w:bCs/>
          <w:sz w:val="24"/>
          <w:szCs w:val="24"/>
        </w:rPr>
        <w:t>sEVs</w:t>
      </w:r>
      <w:proofErr w:type="spellEnd"/>
      <w:r w:rsidRPr="0004500F">
        <w:rPr>
          <w:b/>
          <w:bCs/>
          <w:sz w:val="24"/>
          <w:szCs w:val="24"/>
        </w:rPr>
        <w:t xml:space="preserve"> for coronary artery disease diagnosis and prognosis</w:t>
      </w:r>
    </w:p>
    <w:p w14:paraId="5EB06687" w14:textId="77777777" w:rsidR="00162D31" w:rsidRPr="00A46BEB" w:rsidRDefault="00162D31" w:rsidP="00162D31">
      <w:pPr>
        <w:pStyle w:val="BBAuthorName"/>
      </w:pPr>
      <w:bookmarkStart w:id="1" w:name="_Hlk100066667"/>
      <w:bookmarkEnd w:id="0"/>
      <w:r w:rsidRPr="00A46BEB">
        <w:t>Xi Huang</w:t>
      </w:r>
      <w:r>
        <w:t xml:space="preserve"> </w:t>
      </w:r>
      <w:r w:rsidRPr="00823D1E">
        <w:rPr>
          <w:vertAlign w:val="superscript"/>
        </w:rPr>
        <w:t>a</w:t>
      </w:r>
      <w:r>
        <w:rPr>
          <w:vertAlign w:val="superscript"/>
        </w:rPr>
        <w:t>,</w:t>
      </w:r>
      <w:r w:rsidRPr="00B05ABB">
        <w:t xml:space="preserve"> </w:t>
      </w:r>
      <w:r>
        <w:rPr>
          <w:vertAlign w:val="superscript"/>
        </w:rPr>
        <w:t>1</w:t>
      </w:r>
      <w:r w:rsidRPr="00A46BEB">
        <w:t>, Bo Liu</w:t>
      </w:r>
      <w:r>
        <w:t xml:space="preserve"> </w:t>
      </w:r>
      <w:proofErr w:type="spellStart"/>
      <w:proofErr w:type="gramStart"/>
      <w:r>
        <w:rPr>
          <w:vertAlign w:val="superscript"/>
        </w:rPr>
        <w:t>b,c</w:t>
      </w:r>
      <w:proofErr w:type="spellEnd"/>
      <w:proofErr w:type="gramEnd"/>
      <w:r>
        <w:rPr>
          <w:vertAlign w:val="superscript"/>
        </w:rPr>
        <w:t xml:space="preserve"> 1</w:t>
      </w:r>
      <w:r w:rsidRPr="00A46BEB">
        <w:t xml:space="preserve">, </w:t>
      </w:r>
      <w:proofErr w:type="spellStart"/>
      <w:r>
        <w:t>Shenghan</w:t>
      </w:r>
      <w:proofErr w:type="spellEnd"/>
      <w:r>
        <w:t xml:space="preserve"> Guo</w:t>
      </w:r>
      <w:r w:rsidRPr="003C15C9">
        <w:rPr>
          <w:vertAlign w:val="superscript"/>
        </w:rPr>
        <w:t xml:space="preserve"> </w:t>
      </w:r>
      <w:proofErr w:type="spellStart"/>
      <w:r>
        <w:rPr>
          <w:vertAlign w:val="superscript"/>
        </w:rPr>
        <w:t>d,i</w:t>
      </w:r>
      <w:proofErr w:type="spellEnd"/>
      <w:r>
        <w:t xml:space="preserve">, </w:t>
      </w:r>
      <w:proofErr w:type="spellStart"/>
      <w:r w:rsidRPr="00A46BEB">
        <w:t>Weihong</w:t>
      </w:r>
      <w:proofErr w:type="spellEnd"/>
      <w:r w:rsidRPr="00A46BEB">
        <w:t xml:space="preserve"> Guo</w:t>
      </w:r>
      <w:r>
        <w:rPr>
          <w:vertAlign w:val="superscript"/>
        </w:rPr>
        <w:t xml:space="preserve"> d</w:t>
      </w:r>
      <w:r w:rsidRPr="00A46BEB">
        <w:t xml:space="preserve">, </w:t>
      </w:r>
      <w:proofErr w:type="spellStart"/>
      <w:r w:rsidRPr="00A46BEB">
        <w:t>Ke</w:t>
      </w:r>
      <w:proofErr w:type="spellEnd"/>
      <w:r w:rsidRPr="00A46BEB">
        <w:t xml:space="preserve"> Liao</w:t>
      </w:r>
      <w:r>
        <w:rPr>
          <w:vertAlign w:val="superscript"/>
        </w:rPr>
        <w:t xml:space="preserve"> e</w:t>
      </w:r>
      <w:r w:rsidRPr="00A46BEB">
        <w:t xml:space="preserve">, </w:t>
      </w:r>
      <w:proofErr w:type="spellStart"/>
      <w:r w:rsidRPr="00A46BEB">
        <w:t>Guoku</w:t>
      </w:r>
      <w:proofErr w:type="spellEnd"/>
      <w:r w:rsidRPr="00A46BEB">
        <w:t xml:space="preserve"> Hu</w:t>
      </w:r>
      <w:r>
        <w:t xml:space="preserve"> </w:t>
      </w:r>
      <w:r>
        <w:rPr>
          <w:vertAlign w:val="superscript"/>
        </w:rPr>
        <w:t>e</w:t>
      </w:r>
      <w:r w:rsidRPr="00A46BEB">
        <w:t>, Wen Shi</w:t>
      </w:r>
      <w:r>
        <w:rPr>
          <w:vertAlign w:val="superscript"/>
        </w:rPr>
        <w:t xml:space="preserve"> </w:t>
      </w:r>
      <w:proofErr w:type="spellStart"/>
      <w:r w:rsidRPr="00823D1E">
        <w:rPr>
          <w:vertAlign w:val="superscript"/>
        </w:rPr>
        <w:t>b</w:t>
      </w:r>
      <w:r>
        <w:rPr>
          <w:vertAlign w:val="superscript"/>
        </w:rPr>
        <w:t>,c</w:t>
      </w:r>
      <w:proofErr w:type="spellEnd"/>
      <w:r w:rsidRPr="00A46BEB">
        <w:t xml:space="preserve">, Mitchell </w:t>
      </w:r>
      <w:proofErr w:type="spellStart"/>
      <w:r w:rsidRPr="00A46BEB">
        <w:t>Kuss</w:t>
      </w:r>
      <w:proofErr w:type="spellEnd"/>
      <w:r>
        <w:t xml:space="preserve"> </w:t>
      </w:r>
      <w:proofErr w:type="spellStart"/>
      <w:r>
        <w:rPr>
          <w:vertAlign w:val="superscript"/>
        </w:rPr>
        <w:t>b,c</w:t>
      </w:r>
      <w:proofErr w:type="spellEnd"/>
      <w:r w:rsidRPr="00A46BEB">
        <w:t xml:space="preserve">, Michael </w:t>
      </w:r>
      <w:r>
        <w:t xml:space="preserve">J. </w:t>
      </w:r>
      <w:r w:rsidRPr="00A46BEB">
        <w:t>Duryee</w:t>
      </w:r>
      <w:r>
        <w:t xml:space="preserve"> </w:t>
      </w:r>
      <w:r>
        <w:rPr>
          <w:vertAlign w:val="superscript"/>
        </w:rPr>
        <w:t>f</w:t>
      </w:r>
      <w:r w:rsidRPr="00A46BEB">
        <w:t>, Daniel</w:t>
      </w:r>
      <w:r>
        <w:t xml:space="preserve"> R.</w:t>
      </w:r>
      <w:r w:rsidRPr="00A46BEB">
        <w:t xml:space="preserve"> Anderson</w:t>
      </w:r>
      <w:r>
        <w:rPr>
          <w:vertAlign w:val="superscript"/>
        </w:rPr>
        <w:t xml:space="preserve"> c, </w:t>
      </w:r>
      <w:r w:rsidRPr="00A46BEB">
        <w:t xml:space="preserve">*, </w:t>
      </w:r>
      <w:proofErr w:type="spellStart"/>
      <w:r w:rsidRPr="00A46BEB">
        <w:t>Yongfeng</w:t>
      </w:r>
      <w:proofErr w:type="spellEnd"/>
      <w:r w:rsidRPr="00A46BEB">
        <w:t xml:space="preserve"> Lu</w:t>
      </w:r>
      <w:r>
        <w:rPr>
          <w:vertAlign w:val="superscript"/>
        </w:rPr>
        <w:t xml:space="preserve"> a, </w:t>
      </w:r>
      <w:r w:rsidRPr="00A46BEB">
        <w:t>*, Bin Duan</w:t>
      </w:r>
      <w:r>
        <w:rPr>
          <w:vertAlign w:val="superscript"/>
        </w:rPr>
        <w:t xml:space="preserve"> </w:t>
      </w:r>
      <w:proofErr w:type="spellStart"/>
      <w:r>
        <w:rPr>
          <w:vertAlign w:val="superscript"/>
        </w:rPr>
        <w:t>b,g,h</w:t>
      </w:r>
      <w:proofErr w:type="spellEnd"/>
      <w:r>
        <w:rPr>
          <w:vertAlign w:val="superscript"/>
        </w:rPr>
        <w:t xml:space="preserve"> </w:t>
      </w:r>
      <w:r w:rsidRPr="00A46BEB">
        <w:t>*</w:t>
      </w:r>
    </w:p>
    <w:p w14:paraId="305A34A4" w14:textId="77777777" w:rsidR="00162D31" w:rsidRDefault="00162D31" w:rsidP="00162D31">
      <w:pPr>
        <w:pStyle w:val="BCAuthorAddress"/>
        <w:spacing w:after="0"/>
        <w:jc w:val="left"/>
      </w:pPr>
      <w:proofErr w:type="spellStart"/>
      <w:r w:rsidRPr="00194680">
        <w:rPr>
          <w:vertAlign w:val="superscript"/>
        </w:rPr>
        <w:t>a</w:t>
      </w:r>
      <w:r w:rsidRPr="00194680">
        <w:rPr>
          <w:rFonts w:ascii="Times New Roman" w:hAnsi="Times New Roman"/>
        </w:rPr>
        <w:t>Department</w:t>
      </w:r>
      <w:proofErr w:type="spellEnd"/>
      <w:r w:rsidRPr="00194680">
        <w:rPr>
          <w:rFonts w:ascii="Times New Roman" w:hAnsi="Times New Roman"/>
        </w:rPr>
        <w:t xml:space="preserve"> of Electrical and Computer Engineering, University of Nebraska Lincoln, Lincoln, NE, USA</w:t>
      </w:r>
    </w:p>
    <w:p w14:paraId="0FA24B20" w14:textId="77777777" w:rsidR="00162D31" w:rsidRDefault="00162D31" w:rsidP="00162D31">
      <w:pPr>
        <w:pStyle w:val="BCAuthorAddress"/>
        <w:spacing w:after="0"/>
        <w:jc w:val="both"/>
        <w:rPr>
          <w:rFonts w:ascii="Times New Roman" w:hAnsi="Times New Roman"/>
        </w:rPr>
      </w:pPr>
      <w:proofErr w:type="spellStart"/>
      <w:r w:rsidRPr="00311264">
        <w:rPr>
          <w:vertAlign w:val="superscript"/>
        </w:rPr>
        <w:t>b</w:t>
      </w:r>
      <w:r w:rsidRPr="004D56BA">
        <w:rPr>
          <w:rFonts w:ascii="Times New Roman" w:hAnsi="Times New Roman"/>
        </w:rPr>
        <w:t>Mary</w:t>
      </w:r>
      <w:proofErr w:type="spellEnd"/>
      <w:r w:rsidRPr="004D56BA">
        <w:rPr>
          <w:rFonts w:ascii="Times New Roman" w:hAnsi="Times New Roman"/>
        </w:rPr>
        <w:t xml:space="preserve"> &amp; Dick Holland Regenerative Medicine Program</w:t>
      </w:r>
      <w:r>
        <w:rPr>
          <w:rFonts w:ascii="Times New Roman" w:hAnsi="Times New Roman"/>
        </w:rPr>
        <w:t xml:space="preserve">, </w:t>
      </w:r>
      <w:r w:rsidRPr="004D56BA">
        <w:rPr>
          <w:rFonts w:ascii="Times New Roman" w:hAnsi="Times New Roman"/>
        </w:rPr>
        <w:t>University of Nebraska Medical Center, Omaha, NE, USA</w:t>
      </w:r>
    </w:p>
    <w:p w14:paraId="6028D268" w14:textId="77777777" w:rsidR="00162D31" w:rsidRPr="00F17BED" w:rsidRDefault="00162D31" w:rsidP="00162D31">
      <w:pPr>
        <w:pStyle w:val="BCAuthorAddress"/>
        <w:spacing w:after="0"/>
        <w:jc w:val="both"/>
        <w:rPr>
          <w:rFonts w:ascii="Times New Roman" w:hAnsi="Times New Roman"/>
          <w:i/>
          <w:iCs/>
        </w:rPr>
      </w:pPr>
      <w:proofErr w:type="spellStart"/>
      <w:r w:rsidRPr="00311264">
        <w:rPr>
          <w:rFonts w:ascii="Times New Roman" w:hAnsi="Times New Roman"/>
          <w:vertAlign w:val="superscript"/>
        </w:rPr>
        <w:t>c</w:t>
      </w:r>
      <w:r w:rsidRPr="004D56BA">
        <w:rPr>
          <w:rFonts w:ascii="Times New Roman" w:hAnsi="Times New Roman"/>
        </w:rPr>
        <w:t>Division</w:t>
      </w:r>
      <w:proofErr w:type="spellEnd"/>
      <w:r w:rsidRPr="004D56BA">
        <w:rPr>
          <w:rFonts w:ascii="Times New Roman" w:hAnsi="Times New Roman"/>
        </w:rPr>
        <w:t xml:space="preserve"> of </w:t>
      </w:r>
      <w:r w:rsidRPr="00527E6A">
        <w:rPr>
          <w:rFonts w:ascii="Times New Roman" w:hAnsi="Times New Roman"/>
        </w:rPr>
        <w:t>Cardiovascular Medicine</w:t>
      </w:r>
      <w:r w:rsidRPr="004D56BA">
        <w:rPr>
          <w:rFonts w:ascii="Times New Roman" w:hAnsi="Times New Roman"/>
        </w:rPr>
        <w:t>, Department of Internal Medicine, University of Nebraska Medical Center, Omaha, NE, USA</w:t>
      </w:r>
    </w:p>
    <w:p w14:paraId="191CBA13" w14:textId="77777777" w:rsidR="00162D31" w:rsidRPr="00194680" w:rsidRDefault="00162D31" w:rsidP="00162D31">
      <w:pPr>
        <w:pStyle w:val="BCAuthorAddress"/>
        <w:spacing w:after="0"/>
        <w:jc w:val="left"/>
      </w:pPr>
      <w:proofErr w:type="spellStart"/>
      <w:r>
        <w:rPr>
          <w:vertAlign w:val="superscript"/>
        </w:rPr>
        <w:t>d</w:t>
      </w:r>
      <w:r>
        <w:t>Department</w:t>
      </w:r>
      <w:proofErr w:type="spellEnd"/>
      <w:r w:rsidRPr="00194680">
        <w:t xml:space="preserve"> of Industrial and Systems Engineering, Rutgers, The State University of New Jersey, Piscataway, NJ, USA</w:t>
      </w:r>
    </w:p>
    <w:p w14:paraId="7E1B19A7" w14:textId="77777777" w:rsidR="00162D31" w:rsidRPr="00F17BED" w:rsidRDefault="00162D31" w:rsidP="00162D31">
      <w:pPr>
        <w:pStyle w:val="BCAuthorAddress"/>
        <w:spacing w:after="0"/>
        <w:jc w:val="both"/>
        <w:rPr>
          <w:rFonts w:ascii="Times New Roman" w:hAnsi="Times New Roman"/>
          <w:i/>
          <w:iCs/>
        </w:rPr>
      </w:pPr>
      <w:proofErr w:type="spellStart"/>
      <w:r w:rsidRPr="00311264">
        <w:rPr>
          <w:vertAlign w:val="superscript"/>
        </w:rPr>
        <w:t>e</w:t>
      </w:r>
      <w:r w:rsidRPr="004D56BA">
        <w:rPr>
          <w:rFonts w:ascii="Times New Roman" w:hAnsi="Times New Roman"/>
        </w:rPr>
        <w:t>Department</w:t>
      </w:r>
      <w:proofErr w:type="spellEnd"/>
      <w:r w:rsidRPr="004D56BA">
        <w:rPr>
          <w:rFonts w:ascii="Times New Roman" w:hAnsi="Times New Roman"/>
        </w:rPr>
        <w:t xml:space="preserve"> of Pharmacology and Experimental Neuroscience, University of Nebraska Medical Center, Omaha, NE, USA</w:t>
      </w:r>
    </w:p>
    <w:p w14:paraId="70B4290E" w14:textId="77777777" w:rsidR="00162D31" w:rsidRPr="008A7922" w:rsidRDefault="00162D31" w:rsidP="00162D31">
      <w:pPr>
        <w:pStyle w:val="BCAuthorAddress"/>
        <w:spacing w:after="0"/>
        <w:jc w:val="left"/>
      </w:pPr>
      <w:proofErr w:type="spellStart"/>
      <w:r w:rsidRPr="00311264">
        <w:rPr>
          <w:vertAlign w:val="superscript"/>
        </w:rPr>
        <w:t>f</w:t>
      </w:r>
      <w:r w:rsidRPr="008A7922">
        <w:t>Division</w:t>
      </w:r>
      <w:proofErr w:type="spellEnd"/>
      <w:r w:rsidRPr="008A7922">
        <w:t xml:space="preserve"> of Rheumatology, Department of Internal Medicine, University of Nebraska Medical Center, Omaha, NE, USA</w:t>
      </w:r>
    </w:p>
    <w:p w14:paraId="4A97F4FF" w14:textId="77777777" w:rsidR="00162D31" w:rsidRPr="004D56BA" w:rsidRDefault="00162D31" w:rsidP="00162D31">
      <w:pPr>
        <w:pStyle w:val="BCAuthorAddress"/>
        <w:spacing w:after="0"/>
        <w:jc w:val="left"/>
      </w:pPr>
      <w:proofErr w:type="spellStart"/>
      <w:r>
        <w:rPr>
          <w:vertAlign w:val="superscript"/>
        </w:rPr>
        <w:t>g</w:t>
      </w:r>
      <w:r w:rsidRPr="004D56BA">
        <w:rPr>
          <w:rFonts w:ascii="Times New Roman" w:hAnsi="Times New Roman"/>
        </w:rPr>
        <w:t>Department</w:t>
      </w:r>
      <w:proofErr w:type="spellEnd"/>
      <w:r w:rsidRPr="004D56BA">
        <w:rPr>
          <w:rFonts w:ascii="Times New Roman" w:hAnsi="Times New Roman"/>
        </w:rPr>
        <w:t xml:space="preserve"> of Surgery, College of Medicine, University of Nebraska Medical Center, Omaha, NE, USA</w:t>
      </w:r>
    </w:p>
    <w:p w14:paraId="429EBEAB" w14:textId="77777777" w:rsidR="00162D31" w:rsidRDefault="00162D31" w:rsidP="00162D31">
      <w:pPr>
        <w:pStyle w:val="BCAuthorAddress"/>
        <w:spacing w:after="0"/>
        <w:jc w:val="both"/>
        <w:rPr>
          <w:rFonts w:ascii="Times New Roman" w:hAnsi="Times New Roman"/>
          <w:szCs w:val="24"/>
        </w:rPr>
      </w:pPr>
      <w:proofErr w:type="spellStart"/>
      <w:r>
        <w:rPr>
          <w:vertAlign w:val="superscript"/>
        </w:rPr>
        <w:t>h</w:t>
      </w:r>
      <w:r w:rsidRPr="004D56BA">
        <w:rPr>
          <w:rFonts w:ascii="Times New Roman" w:hAnsi="Times New Roman"/>
        </w:rPr>
        <w:t>Department</w:t>
      </w:r>
      <w:proofErr w:type="spellEnd"/>
      <w:r w:rsidRPr="004D56BA">
        <w:rPr>
          <w:rFonts w:ascii="Times New Roman" w:hAnsi="Times New Roman"/>
        </w:rPr>
        <w:t xml:space="preserve"> of Mechanical and Materials Engineering, University of Nebraska-Lincoln, Lincoln, NE, USA</w:t>
      </w:r>
      <w:bookmarkEnd w:id="1"/>
      <w:r>
        <w:rPr>
          <w:rFonts w:ascii="Times New Roman" w:hAnsi="Times New Roman"/>
          <w:szCs w:val="24"/>
        </w:rPr>
        <w:t xml:space="preserve"> </w:t>
      </w:r>
    </w:p>
    <w:p w14:paraId="5F056C67" w14:textId="77777777" w:rsidR="00162D31" w:rsidRDefault="00162D31" w:rsidP="00162D31">
      <w:pPr>
        <w:pStyle w:val="BIEmailAddress"/>
        <w:spacing w:after="0"/>
      </w:pPr>
      <w:proofErr w:type="spellStart"/>
      <w:r w:rsidRPr="00252E32">
        <w:rPr>
          <w:vertAlign w:val="superscript"/>
        </w:rPr>
        <w:lastRenderedPageBreak/>
        <w:t>i</w:t>
      </w:r>
      <w:r w:rsidRPr="003C15C9">
        <w:t>School</w:t>
      </w:r>
      <w:proofErr w:type="spellEnd"/>
      <w:r w:rsidRPr="003C15C9">
        <w:t xml:space="preserve"> of Manufacturing Systems and Networks, Arizona State University, Mesa, AZ, USA</w:t>
      </w:r>
    </w:p>
    <w:p w14:paraId="6E1C93CA" w14:textId="77777777" w:rsidR="00162D31" w:rsidRDefault="00162D31" w:rsidP="00162D31">
      <w:pPr>
        <w:pStyle w:val="AIReceivedDate"/>
        <w:spacing w:after="0"/>
        <w:rPr>
          <w:rFonts w:ascii="Times New Roman" w:hAnsi="Times New Roman"/>
          <w:b w:val="0"/>
          <w:bCs/>
        </w:rPr>
      </w:pPr>
      <w:bookmarkStart w:id="2" w:name="_Hlk104212547"/>
      <w:r w:rsidRPr="00F6418B">
        <w:rPr>
          <w:rFonts w:ascii="Times New Roman" w:hAnsi="Times New Roman"/>
          <w:b w:val="0"/>
          <w:bCs/>
          <w:vertAlign w:val="superscript"/>
        </w:rPr>
        <w:t>1</w:t>
      </w:r>
      <w:r w:rsidRPr="009C425A">
        <w:rPr>
          <w:rFonts w:ascii="Times New Roman" w:hAnsi="Times New Roman"/>
          <w:b w:val="0"/>
          <w:bCs/>
        </w:rPr>
        <w:t>Equally contributed authors</w:t>
      </w:r>
    </w:p>
    <w:p w14:paraId="595EAD8F" w14:textId="77777777" w:rsidR="00162D31" w:rsidRPr="009C425A" w:rsidRDefault="00162D31" w:rsidP="00162D31">
      <w:pPr>
        <w:pStyle w:val="BDAbstract"/>
        <w:spacing w:before="0" w:after="0"/>
        <w:rPr>
          <w:rFonts w:ascii="Times New Roman" w:hAnsi="Times New Roman"/>
          <w:bCs/>
        </w:rPr>
      </w:pPr>
      <w:r w:rsidRPr="009C425A">
        <w:rPr>
          <w:vertAlign w:val="superscript"/>
        </w:rPr>
        <w:t>*</w:t>
      </w:r>
      <w:r w:rsidRPr="009C425A">
        <w:rPr>
          <w:rFonts w:ascii="Times New Roman" w:hAnsi="Times New Roman"/>
          <w:bCs/>
        </w:rPr>
        <w:t>Corresponding author</w:t>
      </w:r>
      <w:r>
        <w:rPr>
          <w:rFonts w:ascii="Times New Roman" w:hAnsi="Times New Roman"/>
          <w:bCs/>
        </w:rPr>
        <w:t>s</w:t>
      </w:r>
      <w:r w:rsidRPr="009C425A">
        <w:rPr>
          <w:rFonts w:ascii="Times New Roman" w:hAnsi="Times New Roman"/>
          <w:bCs/>
        </w:rPr>
        <w:t xml:space="preserve">: </w:t>
      </w:r>
    </w:p>
    <w:p w14:paraId="2035267C" w14:textId="77777777" w:rsidR="00162D31" w:rsidRDefault="00162D31" w:rsidP="00162D31">
      <w:pPr>
        <w:pStyle w:val="BDAbstract"/>
        <w:spacing w:before="0" w:after="0"/>
        <w:rPr>
          <w:rFonts w:ascii="Times New Roman" w:hAnsi="Times New Roman"/>
          <w:bCs/>
        </w:rPr>
      </w:pPr>
      <w:r w:rsidRPr="009C425A">
        <w:rPr>
          <w:rFonts w:ascii="Times New Roman" w:hAnsi="Times New Roman"/>
          <w:bCs/>
        </w:rPr>
        <w:t>Daniel Anderson Tel: +</w:t>
      </w:r>
      <w:r w:rsidRPr="009C425A">
        <w:t xml:space="preserve"> </w:t>
      </w:r>
      <w:r w:rsidRPr="009C425A">
        <w:rPr>
          <w:rFonts w:ascii="Times New Roman" w:hAnsi="Times New Roman"/>
          <w:bCs/>
        </w:rPr>
        <w:t xml:space="preserve">1 (402) 5598129, E-mail address: </w:t>
      </w:r>
      <w:hyperlink r:id="rId7" w:history="1">
        <w:r w:rsidRPr="002B2A7E">
          <w:rPr>
            <w:rStyle w:val="ac"/>
            <w:rFonts w:ascii="Times New Roman" w:hAnsi="Times New Roman"/>
            <w:bCs/>
          </w:rPr>
          <w:t>danderso@unmc.edu</w:t>
        </w:r>
      </w:hyperlink>
    </w:p>
    <w:p w14:paraId="32122D3A" w14:textId="77777777" w:rsidR="00162D31" w:rsidRDefault="00162D31" w:rsidP="00162D31">
      <w:pPr>
        <w:pStyle w:val="TAMainText"/>
        <w:ind w:firstLine="0"/>
        <w:rPr>
          <w:rFonts w:ascii="Times New Roman" w:hAnsi="Times New Roman"/>
          <w:bCs/>
        </w:rPr>
      </w:pPr>
      <w:proofErr w:type="spellStart"/>
      <w:r>
        <w:t>Yongfeng</w:t>
      </w:r>
      <w:proofErr w:type="spellEnd"/>
      <w:r>
        <w:t xml:space="preserve"> Lu </w:t>
      </w:r>
      <w:r w:rsidRPr="009C425A">
        <w:rPr>
          <w:rFonts w:ascii="Times New Roman" w:hAnsi="Times New Roman"/>
          <w:bCs/>
        </w:rPr>
        <w:t>Tel: +</w:t>
      </w:r>
      <w:r w:rsidRPr="009C425A">
        <w:t xml:space="preserve"> </w:t>
      </w:r>
      <w:r w:rsidRPr="009C425A">
        <w:rPr>
          <w:rFonts w:ascii="Times New Roman" w:hAnsi="Times New Roman"/>
          <w:bCs/>
        </w:rPr>
        <w:t xml:space="preserve">1 (402) 4728323, E-mail address: </w:t>
      </w:r>
      <w:hyperlink r:id="rId8" w:history="1">
        <w:r w:rsidRPr="002B2A7E">
          <w:rPr>
            <w:rStyle w:val="ac"/>
            <w:rFonts w:ascii="Times New Roman" w:hAnsi="Times New Roman"/>
            <w:bCs/>
          </w:rPr>
          <w:t>ylu2@unl.edu</w:t>
        </w:r>
      </w:hyperlink>
    </w:p>
    <w:p w14:paraId="7E5DDD2A" w14:textId="77777777" w:rsidR="00162D31" w:rsidRDefault="00162D31" w:rsidP="00162D31">
      <w:pPr>
        <w:pStyle w:val="TAMainText"/>
        <w:ind w:firstLine="0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Bin Duan </w:t>
      </w:r>
      <w:r w:rsidRPr="009C425A">
        <w:rPr>
          <w:rFonts w:ascii="Times New Roman" w:hAnsi="Times New Roman"/>
          <w:bCs/>
        </w:rPr>
        <w:t>Tel: +</w:t>
      </w:r>
      <w:r w:rsidRPr="009C425A">
        <w:t xml:space="preserve"> </w:t>
      </w:r>
      <w:r w:rsidRPr="009C425A">
        <w:rPr>
          <w:rFonts w:ascii="Times New Roman" w:hAnsi="Times New Roman"/>
          <w:bCs/>
        </w:rPr>
        <w:t xml:space="preserve">1 (402) </w:t>
      </w:r>
      <w:r>
        <w:rPr>
          <w:rFonts w:ascii="Times New Roman" w:hAnsi="Times New Roman"/>
          <w:bCs/>
        </w:rPr>
        <w:t>5599637</w:t>
      </w:r>
      <w:r w:rsidRPr="009C425A">
        <w:rPr>
          <w:rFonts w:ascii="Times New Roman" w:hAnsi="Times New Roman"/>
          <w:bCs/>
        </w:rPr>
        <w:t xml:space="preserve">, E-mail address: </w:t>
      </w:r>
      <w:hyperlink r:id="rId9" w:history="1">
        <w:r w:rsidRPr="002B2A7E">
          <w:rPr>
            <w:rStyle w:val="ac"/>
            <w:rFonts w:ascii="Times New Roman" w:hAnsi="Times New Roman"/>
            <w:bCs/>
          </w:rPr>
          <w:t>bin.duan@unmc.edu</w:t>
        </w:r>
      </w:hyperlink>
    </w:p>
    <w:bookmarkEnd w:id="2"/>
    <w:p w14:paraId="0C8E3E9E" w14:textId="4804DE2F" w:rsidR="00162D31" w:rsidRDefault="00162D3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CC800C" w14:textId="77777777" w:rsidR="00162D31" w:rsidRPr="0059495E" w:rsidRDefault="00162D31" w:rsidP="00162D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23BC2" w14:textId="77777777" w:rsidR="00764DF4" w:rsidRDefault="00764DF4" w:rsidP="00764DF4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760734" wp14:editId="16FF1F19">
            <wp:extent cx="5453202" cy="4056650"/>
            <wp:effectExtent l="0" t="0" r="0" b="1270"/>
            <wp:docPr id="13" name="Picture 1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imelin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53202" cy="405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47047" w14:textId="77777777" w:rsidR="00764DF4" w:rsidRDefault="00764DF4" w:rsidP="00A937C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256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All processed Raman spectra of </w:t>
      </w:r>
      <w:r w:rsidRPr="00A85F69">
        <w:rPr>
          <w:rFonts w:ascii="Times New Roman" w:hAnsi="Times New Roman" w:cs="Times New Roman"/>
          <w:sz w:val="24"/>
          <w:szCs w:val="24"/>
        </w:rPr>
        <w:t>health control (HC) group and three CAD stages, SP, NSTEMI, and STEMI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A85F69">
        <w:rPr>
          <w:rFonts w:ascii="Times New Roman" w:hAnsi="Times New Roman" w:cs="Times New Roman"/>
          <w:sz w:val="24"/>
          <w:szCs w:val="24"/>
        </w:rPr>
        <w:t>he variations in spectra were significantly notable even within the same CAD stage.</w:t>
      </w:r>
    </w:p>
    <w:p w14:paraId="3D21C256" w14:textId="77777777" w:rsidR="00764DF4" w:rsidRDefault="00764D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293548" w14:textId="77777777" w:rsidR="00764DF4" w:rsidRDefault="00764DF4" w:rsidP="00764DF4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EC5FFD" wp14:editId="3C2B3238">
            <wp:extent cx="5281404" cy="3790640"/>
            <wp:effectExtent l="0" t="0" r="0" b="63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81404" cy="379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DF567" w14:textId="77777777" w:rsidR="00764DF4" w:rsidRDefault="00764DF4" w:rsidP="00764D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256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51A3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plot of overall accuracy vs PC numbers t</w:t>
      </w:r>
      <w:r w:rsidRPr="00751A3B">
        <w:rPr>
          <w:rFonts w:ascii="Times New Roman" w:hAnsi="Times New Roman" w:cs="Times New Roman"/>
          <w:sz w:val="24"/>
          <w:szCs w:val="24"/>
        </w:rPr>
        <w:t>o determine the optimized number of PCs</w:t>
      </w:r>
      <w:r>
        <w:rPr>
          <w:rFonts w:ascii="Times New Roman" w:hAnsi="Times New Roman" w:cs="Times New Roman"/>
          <w:sz w:val="24"/>
          <w:szCs w:val="24"/>
        </w:rPr>
        <w:t xml:space="preserve"> used for </w:t>
      </w:r>
      <w:r w:rsidRPr="00E0674D">
        <w:rPr>
          <w:rFonts w:ascii="Times New Roman" w:hAnsi="Times New Roman" w:cs="Times New Roman"/>
          <w:sz w:val="24"/>
          <w:szCs w:val="24"/>
        </w:rPr>
        <w:t>all machine learning mode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FA3FAD" w14:textId="5C4423E4" w:rsidR="00025051" w:rsidRDefault="00025051" w:rsidP="00764D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966B12" w14:textId="77777777" w:rsidR="00751A3B" w:rsidRDefault="00751A3B" w:rsidP="00751A3B">
      <w:pPr>
        <w:keepNext/>
        <w:spacing w:line="480" w:lineRule="auto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7856AD" wp14:editId="545C7337">
            <wp:extent cx="6396990" cy="3805555"/>
            <wp:effectExtent l="0" t="0" r="0" b="0"/>
            <wp:docPr id="11" name="Picture 11" descr="A picture containing text, music, piano, silhouet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music, piano, silhouett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9699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3545C" w14:textId="08ED8396" w:rsidR="00751A3B" w:rsidRPr="00751A3B" w:rsidRDefault="00751A3B" w:rsidP="00594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256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64DF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51A3B">
        <w:rPr>
          <w:rFonts w:ascii="Times New Roman" w:hAnsi="Times New Roman" w:cs="Times New Roman"/>
          <w:sz w:val="24"/>
          <w:szCs w:val="24"/>
        </w:rPr>
        <w:t>. Raman dataset</w:t>
      </w:r>
      <w:r>
        <w:rPr>
          <w:rFonts w:ascii="Times New Roman" w:hAnsi="Times New Roman" w:cs="Times New Roman"/>
          <w:sz w:val="24"/>
          <w:szCs w:val="24"/>
        </w:rPr>
        <w:t xml:space="preserve"> of health control (HC) group and three CAD stages,</w:t>
      </w:r>
      <w:r w:rsidRPr="00751A3B">
        <w:t xml:space="preserve"> </w:t>
      </w:r>
      <w:r w:rsidRPr="00751A3B">
        <w:rPr>
          <w:rFonts w:ascii="Times New Roman" w:hAnsi="Times New Roman" w:cs="Times New Roman"/>
          <w:sz w:val="24"/>
          <w:szCs w:val="24"/>
        </w:rPr>
        <w:t>SP, NSTEMI, and STEMI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F3DFE08" w14:textId="535560A9" w:rsidR="00214493" w:rsidRDefault="00067DB7" w:rsidP="00594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6A0525" wp14:editId="58E164D4">
            <wp:extent cx="6396990" cy="4895215"/>
            <wp:effectExtent l="0" t="0" r="3810" b="635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96990" cy="489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D311E" w14:textId="524A707C" w:rsidR="00751A3B" w:rsidRDefault="00751A3B" w:rsidP="00594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256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64DF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51A3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ypical raw Raman data </w:t>
      </w:r>
      <w:r w:rsidR="00363033">
        <w:rPr>
          <w:rFonts w:ascii="Times New Roman" w:hAnsi="Times New Roman" w:cs="Times New Roman"/>
          <w:sz w:val="24"/>
          <w:szCs w:val="24"/>
        </w:rPr>
        <w:t xml:space="preserve">obtained from </w:t>
      </w:r>
      <w:r w:rsidR="00363033" w:rsidRPr="00C2422E">
        <w:rPr>
          <w:rFonts w:ascii="Times New Roman" w:hAnsi="Times New Roman" w:cs="Times New Roman"/>
          <w:sz w:val="24"/>
          <w:szCs w:val="24"/>
        </w:rPr>
        <w:t xml:space="preserve">plasma samples </w:t>
      </w:r>
      <w:r w:rsidR="00363033">
        <w:rPr>
          <w:rFonts w:ascii="Times New Roman" w:hAnsi="Times New Roman" w:cs="Times New Roman"/>
          <w:sz w:val="24"/>
          <w:szCs w:val="24"/>
        </w:rPr>
        <w:t xml:space="preserve">of patient #8 </w:t>
      </w:r>
      <w:r w:rsidR="003033F4">
        <w:rPr>
          <w:rFonts w:ascii="Times New Roman" w:hAnsi="Times New Roman" w:cs="Times New Roman"/>
          <w:sz w:val="24"/>
          <w:szCs w:val="24"/>
        </w:rPr>
        <w:t>(before data preprocessing)</w:t>
      </w:r>
      <w:r w:rsidR="00363033">
        <w:rPr>
          <w:rFonts w:ascii="Times New Roman" w:hAnsi="Times New Roman" w:cs="Times New Roman"/>
          <w:sz w:val="24"/>
          <w:szCs w:val="24"/>
        </w:rPr>
        <w:t>.</w:t>
      </w:r>
      <w:r w:rsidR="003033F4">
        <w:rPr>
          <w:rFonts w:ascii="Times New Roman" w:hAnsi="Times New Roman" w:cs="Times New Roman"/>
          <w:sz w:val="24"/>
          <w:szCs w:val="24"/>
        </w:rPr>
        <w:t xml:space="preserve"> </w:t>
      </w:r>
      <w:r w:rsidR="00363033">
        <w:rPr>
          <w:rFonts w:ascii="Times New Roman" w:hAnsi="Times New Roman" w:cs="Times New Roman"/>
          <w:sz w:val="24"/>
          <w:szCs w:val="24"/>
        </w:rPr>
        <w:t xml:space="preserve">Black: </w:t>
      </w:r>
      <w:r>
        <w:rPr>
          <w:rFonts w:ascii="Times New Roman" w:hAnsi="Times New Roman" w:cs="Times New Roman"/>
          <w:sz w:val="24"/>
          <w:szCs w:val="24"/>
        </w:rPr>
        <w:t xml:space="preserve">spectrum </w:t>
      </w:r>
      <w:r w:rsidR="00363033">
        <w:rPr>
          <w:rFonts w:ascii="Times New Roman" w:hAnsi="Times New Roman" w:cs="Times New Roman"/>
          <w:sz w:val="24"/>
          <w:szCs w:val="24"/>
        </w:rPr>
        <w:t xml:space="preserve">without </w:t>
      </w:r>
      <w:proofErr w:type="spellStart"/>
      <w:r w:rsidR="00363033">
        <w:rPr>
          <w:rFonts w:ascii="Times New Roman" w:hAnsi="Times New Roman" w:cs="Times New Roman"/>
          <w:sz w:val="24"/>
          <w:szCs w:val="24"/>
        </w:rPr>
        <w:t>sEVs</w:t>
      </w:r>
      <w:proofErr w:type="spellEnd"/>
      <w:r w:rsidR="00363033">
        <w:rPr>
          <w:rFonts w:ascii="Times New Roman" w:hAnsi="Times New Roman" w:cs="Times New Roman"/>
          <w:sz w:val="24"/>
          <w:szCs w:val="24"/>
        </w:rPr>
        <w:t xml:space="preserve"> (only with PBS buffer). Blue: spectrum with</w:t>
      </w:r>
      <w:r>
        <w:rPr>
          <w:rFonts w:ascii="Times New Roman" w:hAnsi="Times New Roman" w:cs="Times New Roman"/>
          <w:sz w:val="24"/>
          <w:szCs w:val="24"/>
        </w:rPr>
        <w:t xml:space="preserve"> high </w:t>
      </w:r>
      <w:r w:rsidR="00363033">
        <w:rPr>
          <w:rFonts w:ascii="Times New Roman" w:hAnsi="Times New Roman" w:cs="Times New Roman"/>
          <w:sz w:val="24"/>
          <w:szCs w:val="24"/>
        </w:rPr>
        <w:t xml:space="preserve">PBS peak and </w:t>
      </w:r>
      <w:r w:rsidR="005868B2">
        <w:rPr>
          <w:rFonts w:ascii="Times New Roman" w:hAnsi="Times New Roman" w:cs="Times New Roman"/>
          <w:sz w:val="24"/>
          <w:szCs w:val="24"/>
        </w:rPr>
        <w:t xml:space="preserve">high </w:t>
      </w:r>
      <w:r w:rsidR="00363033">
        <w:rPr>
          <w:rFonts w:ascii="Times New Roman" w:hAnsi="Times New Roman" w:cs="Times New Roman"/>
          <w:sz w:val="24"/>
          <w:szCs w:val="24"/>
        </w:rPr>
        <w:t>background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="00067DB7">
        <w:rPr>
          <w:rFonts w:ascii="Times New Roman" w:hAnsi="Times New Roman" w:cs="Times New Roman"/>
          <w:sz w:val="24"/>
          <w:szCs w:val="24"/>
        </w:rPr>
        <w:t xml:space="preserve"> (</w:t>
      </w:r>
      <w:r w:rsidR="005868B2">
        <w:rPr>
          <w:rFonts w:ascii="Times New Roman" w:hAnsi="Times New Roman" w:cs="Times New Roman" w:hint="eastAsia"/>
          <w:sz w:val="24"/>
          <w:szCs w:val="24"/>
        </w:rPr>
        <w:t>R</w:t>
      </w:r>
      <w:r w:rsidR="00067DB7">
        <w:rPr>
          <w:rFonts w:ascii="Times New Roman" w:hAnsi="Times New Roman" w:cs="Times New Roman"/>
          <w:sz w:val="24"/>
          <w:szCs w:val="24"/>
        </w:rPr>
        <w:t>emoved)</w:t>
      </w:r>
      <w:r w:rsidR="00363033">
        <w:rPr>
          <w:rFonts w:ascii="Times New Roman" w:hAnsi="Times New Roman" w:cs="Times New Roman"/>
          <w:sz w:val="24"/>
          <w:szCs w:val="24"/>
        </w:rPr>
        <w:t>. Red:</w:t>
      </w:r>
      <w:r>
        <w:rPr>
          <w:rFonts w:ascii="Times New Roman" w:hAnsi="Times New Roman" w:cs="Times New Roman"/>
          <w:sz w:val="24"/>
          <w:szCs w:val="24"/>
        </w:rPr>
        <w:t xml:space="preserve"> spectrum </w:t>
      </w:r>
      <w:r w:rsidR="00214493">
        <w:rPr>
          <w:rFonts w:ascii="Times New Roman" w:hAnsi="Times New Roman" w:cs="Times New Roman"/>
          <w:sz w:val="24"/>
          <w:szCs w:val="24"/>
        </w:rPr>
        <w:t>with low</w:t>
      </w:r>
      <w:r w:rsidR="00363033">
        <w:rPr>
          <w:rFonts w:ascii="Times New Roman" w:hAnsi="Times New Roman" w:cs="Times New Roman"/>
          <w:sz w:val="24"/>
          <w:szCs w:val="24"/>
        </w:rPr>
        <w:t xml:space="preserve"> PBS peak and</w:t>
      </w:r>
      <w:r w:rsidR="005868B2">
        <w:rPr>
          <w:rFonts w:ascii="Times New Roman" w:hAnsi="Times New Roman" w:cs="Times New Roman"/>
          <w:sz w:val="24"/>
          <w:szCs w:val="24"/>
        </w:rPr>
        <w:t xml:space="preserve"> low</w:t>
      </w:r>
      <w:r w:rsidR="00363033">
        <w:rPr>
          <w:rFonts w:ascii="Times New Roman" w:hAnsi="Times New Roman" w:cs="Times New Roman"/>
          <w:sz w:val="24"/>
          <w:szCs w:val="24"/>
        </w:rPr>
        <w:t xml:space="preserve"> </w:t>
      </w:r>
      <w:r w:rsidR="00713361">
        <w:rPr>
          <w:rFonts w:ascii="Times New Roman" w:hAnsi="Times New Roman" w:cs="Times New Roman"/>
          <w:sz w:val="24"/>
          <w:szCs w:val="24"/>
        </w:rPr>
        <w:t>background</w:t>
      </w:r>
      <w:r w:rsidR="00214493">
        <w:rPr>
          <w:rFonts w:ascii="Times New Roman" w:hAnsi="Times New Roman" w:cs="Times New Roman"/>
          <w:sz w:val="24"/>
          <w:szCs w:val="24"/>
        </w:rPr>
        <w:t xml:space="preserve"> level</w:t>
      </w:r>
      <w:r w:rsidR="00713361">
        <w:rPr>
          <w:rFonts w:ascii="Times New Roman" w:hAnsi="Times New Roman" w:cs="Times New Roman"/>
          <w:sz w:val="24"/>
          <w:szCs w:val="24"/>
        </w:rPr>
        <w:t>.</w:t>
      </w:r>
      <w:r w:rsidR="00067DB7">
        <w:rPr>
          <w:rFonts w:ascii="Times New Roman" w:hAnsi="Times New Roman" w:cs="Times New Roman"/>
          <w:sz w:val="24"/>
          <w:szCs w:val="24"/>
        </w:rPr>
        <w:t xml:space="preserve"> (</w:t>
      </w:r>
      <w:r w:rsidR="005868B2">
        <w:rPr>
          <w:rFonts w:ascii="Times New Roman" w:hAnsi="Times New Roman" w:cs="Times New Roman"/>
          <w:sz w:val="24"/>
          <w:szCs w:val="24"/>
        </w:rPr>
        <w:t>Kept</w:t>
      </w:r>
      <w:r w:rsidR="00067DB7">
        <w:rPr>
          <w:rFonts w:ascii="Times New Roman" w:hAnsi="Times New Roman" w:cs="Times New Roman"/>
          <w:sz w:val="24"/>
          <w:szCs w:val="24"/>
        </w:rPr>
        <w:t xml:space="preserve"> for following machine learning models)</w:t>
      </w:r>
      <w:r w:rsidR="002144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CA141A" w14:textId="3F71CEC3" w:rsidR="00764DF4" w:rsidRDefault="00764D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6D10D6" w14:textId="6F1D2F44" w:rsidR="00764DF4" w:rsidRPr="00732FC4" w:rsidRDefault="00764DF4" w:rsidP="00764D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256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32FC4">
        <w:rPr>
          <w:rFonts w:ascii="Times New Roman" w:hAnsi="Times New Roman" w:cs="Times New Roman"/>
          <w:sz w:val="24"/>
          <w:szCs w:val="24"/>
        </w:rPr>
        <w:t>. Averaged confusion matrix from the 50 round tests</w:t>
      </w:r>
    </w:p>
    <w:tbl>
      <w:tblPr>
        <w:tblW w:w="9692" w:type="dxa"/>
        <w:jc w:val="center"/>
        <w:shd w:val="clear" w:color="auto" w:fill="FFFFFF" w:themeFill="background1"/>
        <w:tblLook w:val="0420" w:firstRow="1" w:lastRow="0" w:firstColumn="0" w:lastColumn="0" w:noHBand="0" w:noVBand="1"/>
      </w:tblPr>
      <w:tblGrid>
        <w:gridCol w:w="1938"/>
        <w:gridCol w:w="1938"/>
        <w:gridCol w:w="1939"/>
        <w:gridCol w:w="1938"/>
        <w:gridCol w:w="1939"/>
      </w:tblGrid>
      <w:tr w:rsidR="00764DF4" w:rsidRPr="000D2B0D" w14:paraId="4C842D0E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</w:tcPr>
          <w:p w14:paraId="3F2BB5E3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QDA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14:paraId="0AED9EA2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HC</w:t>
            </w:r>
          </w:p>
        </w:tc>
        <w:tc>
          <w:tcPr>
            <w:tcW w:w="1939" w:type="dxa"/>
            <w:shd w:val="clear" w:color="auto" w:fill="FFFFFF" w:themeFill="background1"/>
            <w:vAlign w:val="center"/>
          </w:tcPr>
          <w:p w14:paraId="58EB662C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P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14:paraId="59BB7E19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NSTEMI</w:t>
            </w:r>
          </w:p>
        </w:tc>
        <w:tc>
          <w:tcPr>
            <w:tcW w:w="1939" w:type="dxa"/>
            <w:shd w:val="clear" w:color="auto" w:fill="FFFFFF" w:themeFill="background1"/>
            <w:vAlign w:val="center"/>
          </w:tcPr>
          <w:p w14:paraId="08E1764D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TEMI</w:t>
            </w:r>
          </w:p>
        </w:tc>
      </w:tr>
      <w:tr w:rsidR="00764DF4" w:rsidRPr="000D2B0D" w14:paraId="5DD28AC6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</w:tcPr>
          <w:p w14:paraId="05C15E1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938" w:type="dxa"/>
            <w:shd w:val="clear" w:color="auto" w:fill="FFFFFF" w:themeFill="background1"/>
            <w:vAlign w:val="bottom"/>
          </w:tcPr>
          <w:p w14:paraId="66423578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4.7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</w:tcPr>
          <w:p w14:paraId="150A3C8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3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</w:tcPr>
          <w:p w14:paraId="44BFB04C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2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</w:tcPr>
          <w:p w14:paraId="08DB3D7D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.7%</w:t>
            </w:r>
          </w:p>
        </w:tc>
      </w:tr>
      <w:tr w:rsidR="00764DF4" w:rsidRPr="000D2B0D" w14:paraId="212492CB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</w:tcPr>
          <w:p w14:paraId="7122A7C4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938" w:type="dxa"/>
            <w:shd w:val="clear" w:color="auto" w:fill="FFFFFF" w:themeFill="background1"/>
            <w:vAlign w:val="bottom"/>
          </w:tcPr>
          <w:p w14:paraId="598B023D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</w:tcPr>
          <w:p w14:paraId="44E1B7B3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8.7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</w:tcPr>
          <w:p w14:paraId="22512A31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</w:tcPr>
          <w:p w14:paraId="1ECC5D5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6%</w:t>
            </w:r>
          </w:p>
        </w:tc>
      </w:tr>
      <w:tr w:rsidR="00764DF4" w:rsidRPr="000D2B0D" w14:paraId="2E25FADA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</w:tcPr>
          <w:p w14:paraId="1320293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STEMI</w:t>
            </w:r>
          </w:p>
        </w:tc>
        <w:tc>
          <w:tcPr>
            <w:tcW w:w="1938" w:type="dxa"/>
            <w:shd w:val="clear" w:color="auto" w:fill="FFFFFF" w:themeFill="background1"/>
            <w:vAlign w:val="bottom"/>
          </w:tcPr>
          <w:p w14:paraId="53DA4161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0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</w:tcPr>
          <w:p w14:paraId="770AFFA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</w:tcPr>
          <w:p w14:paraId="7BFD91B6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8.0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</w:tcPr>
          <w:p w14:paraId="49CBE53C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.9%</w:t>
            </w:r>
          </w:p>
        </w:tc>
      </w:tr>
      <w:tr w:rsidR="00764DF4" w:rsidRPr="000D2B0D" w14:paraId="2EFA4EFE" w14:textId="77777777" w:rsidTr="00287658">
        <w:trPr>
          <w:trHeight w:val="432"/>
          <w:jc w:val="center"/>
        </w:trPr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153EB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EMI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128FF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2A197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.5%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203BE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A5AD68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4.7%</w:t>
            </w:r>
          </w:p>
        </w:tc>
      </w:tr>
      <w:tr w:rsidR="00764DF4" w:rsidRPr="000D2B0D" w14:paraId="69C41CE6" w14:textId="77777777" w:rsidTr="00287658">
        <w:trPr>
          <w:trHeight w:val="432"/>
          <w:jc w:val="center"/>
        </w:trPr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B52271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F71D6B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HC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307FF1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P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A913DF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NSTEMI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6C2B4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TEMI</w:t>
            </w:r>
          </w:p>
        </w:tc>
      </w:tr>
      <w:tr w:rsidR="00764DF4" w:rsidRPr="000D2B0D" w14:paraId="44A72AB7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23959E11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3DDDA4F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5.7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7B0EEA8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06472EFC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</w:tcPr>
          <w:p w14:paraId="73E21E09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%</w:t>
            </w:r>
          </w:p>
        </w:tc>
      </w:tr>
      <w:tr w:rsidR="00764DF4" w:rsidRPr="000D2B0D" w14:paraId="0CF02618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5C1E9A9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1D1DE3E8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7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1EBD0C95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5.9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559866AD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</w:tcPr>
          <w:p w14:paraId="52A7DDAD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.6%</w:t>
            </w:r>
          </w:p>
        </w:tc>
      </w:tr>
      <w:tr w:rsidR="00764DF4" w:rsidRPr="000D2B0D" w14:paraId="23AFFE9E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73F21DF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STEMI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2A737B5F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4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2B50B6AB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527C78B7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4.4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</w:tcPr>
          <w:p w14:paraId="0C2FDFF9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%</w:t>
            </w:r>
          </w:p>
        </w:tc>
      </w:tr>
      <w:tr w:rsidR="00764DF4" w:rsidRPr="000D2B0D" w14:paraId="5DD19484" w14:textId="77777777" w:rsidTr="00287658">
        <w:trPr>
          <w:trHeight w:val="432"/>
          <w:jc w:val="center"/>
        </w:trPr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C7BED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EMI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F187A9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AEE4FC4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0D2B0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376BEDC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84E1A7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8.5%</w:t>
            </w:r>
          </w:p>
        </w:tc>
      </w:tr>
      <w:tr w:rsidR="00764DF4" w:rsidRPr="000D2B0D" w14:paraId="6014F768" w14:textId="77777777" w:rsidTr="00287658">
        <w:trPr>
          <w:trHeight w:val="432"/>
          <w:jc w:val="center"/>
        </w:trPr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3B656B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KNN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AE8F11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HC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B346CF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P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B03F8E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NSTEMI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82E195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TEMI</w:t>
            </w:r>
          </w:p>
        </w:tc>
      </w:tr>
      <w:tr w:rsidR="00764DF4" w:rsidRPr="000D2B0D" w14:paraId="0F16F3FA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1F64284D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606ACB71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1.6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7C0B941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</w:tcPr>
          <w:p w14:paraId="633D926B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6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4C26FF24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2%</w:t>
            </w:r>
          </w:p>
        </w:tc>
      </w:tr>
      <w:tr w:rsidR="00764DF4" w:rsidRPr="000D2B0D" w14:paraId="44D68DD3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7E9A86DF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09351D0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.4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55A7BE35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9.0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</w:tcPr>
          <w:p w14:paraId="1F38CC3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5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60FF7FCC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.1%</w:t>
            </w:r>
          </w:p>
        </w:tc>
      </w:tr>
      <w:tr w:rsidR="00764DF4" w:rsidRPr="000D2B0D" w14:paraId="718CCC10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760BB3E3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STEMI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3A00FC4F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0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52DC2B74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9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</w:tcPr>
          <w:p w14:paraId="637BE94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1.0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23B1A828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%</w:t>
            </w:r>
          </w:p>
        </w:tc>
      </w:tr>
      <w:tr w:rsidR="00764DF4" w:rsidRPr="000D2B0D" w14:paraId="39E6A60A" w14:textId="77777777" w:rsidTr="00287658">
        <w:trPr>
          <w:trHeight w:val="432"/>
          <w:jc w:val="center"/>
        </w:trPr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7D713B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EMI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6DC22C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.7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BECE61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0%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002227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2AED83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6.8%</w:t>
            </w:r>
          </w:p>
        </w:tc>
      </w:tr>
      <w:tr w:rsidR="00764DF4" w:rsidRPr="000D2B0D" w14:paraId="7DEFD118" w14:textId="77777777" w:rsidTr="00287658">
        <w:trPr>
          <w:trHeight w:val="432"/>
          <w:jc w:val="center"/>
        </w:trPr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7C9364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NN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2F414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HC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E8852D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P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A129F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NSTEMI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B94098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TEMI</w:t>
            </w:r>
          </w:p>
        </w:tc>
      </w:tr>
      <w:tr w:rsidR="00764DF4" w:rsidRPr="000D2B0D" w14:paraId="61907975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743589A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44EF3A04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5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28917DA7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708E2D1B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196562E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%</w:t>
            </w:r>
          </w:p>
        </w:tc>
      </w:tr>
      <w:tr w:rsidR="00764DF4" w:rsidRPr="000D2B0D" w14:paraId="7E978A29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7E905E28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037930E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5B54BD17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4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5CE712A4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27C2FE03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%</w:t>
            </w:r>
          </w:p>
        </w:tc>
      </w:tr>
      <w:tr w:rsidR="00764DF4" w:rsidRPr="000D2B0D" w14:paraId="773F3F15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169C3544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STEMI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01B43A9D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7A394264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01B500B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8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17E9967F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%</w:t>
            </w:r>
          </w:p>
        </w:tc>
      </w:tr>
      <w:tr w:rsidR="00764DF4" w:rsidRPr="000D2B0D" w14:paraId="332EEEDF" w14:textId="77777777" w:rsidTr="00287658">
        <w:trPr>
          <w:trHeight w:val="432"/>
          <w:jc w:val="center"/>
        </w:trPr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63FB45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EMI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AB5C9C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70C9EA5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%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2EEED7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58D9235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1%</w:t>
            </w:r>
          </w:p>
        </w:tc>
      </w:tr>
      <w:tr w:rsidR="00764DF4" w:rsidRPr="000D2B0D" w14:paraId="71E38CB8" w14:textId="77777777" w:rsidTr="00287658">
        <w:trPr>
          <w:trHeight w:val="432"/>
          <w:jc w:val="center"/>
        </w:trPr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8E9EE7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GB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72DF1B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HC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E5EAD3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P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6E563B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NSTEMI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EEC40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ssified as STEMI</w:t>
            </w:r>
          </w:p>
        </w:tc>
      </w:tr>
      <w:tr w:rsidR="00764DF4" w:rsidRPr="000D2B0D" w14:paraId="4B0E8763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419A6DEC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5C77D2F8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2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7BE564EF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2A5E13CB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4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762A2D08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%</w:t>
            </w:r>
          </w:p>
        </w:tc>
      </w:tr>
      <w:tr w:rsidR="00764DF4" w:rsidRPr="000D2B0D" w14:paraId="10CC9725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076CC7FF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73412BBE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26381B60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0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517EF562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0E98A3B2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9%</w:t>
            </w:r>
          </w:p>
        </w:tc>
      </w:tr>
      <w:tr w:rsidR="00764DF4" w:rsidRPr="000D2B0D" w14:paraId="404F0AE9" w14:textId="77777777" w:rsidTr="00287658">
        <w:trPr>
          <w:trHeight w:val="432"/>
          <w:jc w:val="center"/>
        </w:trPr>
        <w:tc>
          <w:tcPr>
            <w:tcW w:w="1938" w:type="dxa"/>
            <w:shd w:val="clear" w:color="auto" w:fill="FFFFFF" w:themeFill="background1"/>
            <w:vAlign w:val="center"/>
            <w:hideMark/>
          </w:tcPr>
          <w:p w14:paraId="13CF11C1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STEMI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09E8CC25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42EC4F4E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%</w:t>
            </w:r>
          </w:p>
        </w:tc>
        <w:tc>
          <w:tcPr>
            <w:tcW w:w="1938" w:type="dxa"/>
            <w:shd w:val="clear" w:color="auto" w:fill="FFFFFF" w:themeFill="background1"/>
            <w:vAlign w:val="bottom"/>
            <w:hideMark/>
          </w:tcPr>
          <w:p w14:paraId="7EAB2F16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2%</w:t>
            </w:r>
          </w:p>
        </w:tc>
        <w:tc>
          <w:tcPr>
            <w:tcW w:w="1939" w:type="dxa"/>
            <w:shd w:val="clear" w:color="auto" w:fill="FFFFFF" w:themeFill="background1"/>
            <w:vAlign w:val="bottom"/>
            <w:hideMark/>
          </w:tcPr>
          <w:p w14:paraId="083A5156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%</w:t>
            </w:r>
          </w:p>
        </w:tc>
      </w:tr>
      <w:tr w:rsidR="00764DF4" w:rsidRPr="000D2B0D" w14:paraId="5CEFF431" w14:textId="77777777" w:rsidTr="00287658">
        <w:trPr>
          <w:trHeight w:val="432"/>
          <w:jc w:val="center"/>
        </w:trPr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626F1A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EMI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24D05D8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E621A9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%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A62356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%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2A69D5E" w14:textId="77777777" w:rsidR="00764DF4" w:rsidRPr="000D2B0D" w:rsidRDefault="00764DF4" w:rsidP="0028765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2B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2%</w:t>
            </w:r>
          </w:p>
        </w:tc>
      </w:tr>
    </w:tbl>
    <w:p w14:paraId="7C77DBDB" w14:textId="77777777" w:rsidR="00764DF4" w:rsidRDefault="00764DF4" w:rsidP="00764D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96F840" w14:textId="3B596881" w:rsidR="00025051" w:rsidRDefault="00480EF0" w:rsidP="000250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100265475"/>
      <w:r w:rsidRPr="00E6256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64DF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25051">
        <w:rPr>
          <w:rFonts w:ascii="Times New Roman" w:hAnsi="Times New Roman" w:cs="Times New Roman"/>
          <w:sz w:val="24"/>
          <w:szCs w:val="24"/>
        </w:rPr>
        <w:t>Final coding and demographics of samples</w:t>
      </w:r>
    </w:p>
    <w:tbl>
      <w:tblPr>
        <w:tblStyle w:val="a7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104"/>
        <w:gridCol w:w="1251"/>
        <w:gridCol w:w="1207"/>
        <w:gridCol w:w="995"/>
        <w:gridCol w:w="616"/>
        <w:gridCol w:w="1932"/>
        <w:gridCol w:w="709"/>
      </w:tblGrid>
      <w:tr w:rsidR="00FF47A8" w:rsidRPr="00FF47A8" w14:paraId="2AA84F26" w14:textId="55AA07EE" w:rsidTr="004E41DC">
        <w:trPr>
          <w:jc w:val="center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22083382" w14:textId="14D21AB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Disease groups </w:t>
            </w:r>
            <w:r w:rsidRPr="00FF47A8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707FB" w14:textId="746303F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Lab ID Number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908CC58" w14:textId="52D83322" w:rsidR="00FF47A8" w:rsidRPr="004E41DC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SERS test times </w:t>
            </w:r>
            <w:r w:rsidR="004E41DC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b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9DD4E" w14:textId="5552801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Bank I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1E329" w14:textId="06B35BDF" w:rsidR="00FF47A8" w:rsidRPr="004E41DC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Gender</w:t>
            </w:r>
            <w:r w:rsidRPr="004E41DC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="004E41DC" w:rsidRPr="004E41DC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4725D" w14:textId="7871B3DC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424CA" w14:textId="406425B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B0F025" w14:textId="66783905" w:rsidR="00FF47A8" w:rsidRPr="004E41DC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TA</w:t>
            </w:r>
            <w:r>
              <w:rPr>
                <w:rFonts w:ascii="Times New Roman" w:hAnsi="Times New Roman" w:cs="Times New Roman"/>
                <w:sz w:val="22"/>
              </w:rPr>
              <w:t xml:space="preserve"> test</w:t>
            </w:r>
            <w:r w:rsidR="004E41D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E41DC" w:rsidRPr="004E41DC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d</w:t>
            </w:r>
          </w:p>
        </w:tc>
      </w:tr>
      <w:tr w:rsidR="00FF47A8" w:rsidRPr="00FF47A8" w14:paraId="0ECF0B6E" w14:textId="319BF2EA" w:rsidTr="004E41DC">
        <w:trPr>
          <w:jc w:val="center"/>
        </w:trPr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128F4BDD" w14:textId="330E473D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F13595" w14:textId="1CD2E7A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6FCB1635" w14:textId="1D5CFBEE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A14143" w14:textId="41944295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14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C1744B" w14:textId="3491936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970AC3" w14:textId="76C97669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49713" w14:textId="3CED9CB0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Black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B9EF6D3" w14:textId="78E62E09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41E16719" w14:textId="38C03949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1B176A9B" w14:textId="0FC89EC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F6361E" w14:textId="46450BE6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BB0FE95" w14:textId="401AC9E1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7B86F31A" w14:textId="5D1FE56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1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</w:tcPr>
          <w:p w14:paraId="5AA33081" w14:textId="60721B10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14:paraId="4188B868" w14:textId="4FF489D0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</w:tcPr>
          <w:p w14:paraId="35173BB5" w14:textId="3B98D5D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bla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1D4D1F" w14:textId="5628F6C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12AF5027" w14:textId="782D5B94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757F7059" w14:textId="1E80043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3D0976" w14:textId="5B95C52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8A3BF9B" w14:textId="7933E416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63A0FCD6" w14:textId="4023634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1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01DE37" w14:textId="68979CDF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B6B7AE" w14:textId="1B6A0F80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B13D90" w14:textId="4EE157F9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Bla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FDD0AB" w14:textId="58934AFE" w:rsidR="00FF47A8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5686127C" w14:textId="69762A3D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3F6FB2F8" w14:textId="302DCC1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A2A8C1" w14:textId="19F0D45C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F66623B" w14:textId="6FF8344E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7D30E3FA" w14:textId="2CFA74F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20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1D014F" w14:textId="240362C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C7FCFA" w14:textId="30F1BC9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40F563" w14:textId="44DCEB8F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Bla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9221C0" w14:textId="0A14CBE7" w:rsidR="00FF47A8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28420D75" w14:textId="1AD12046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7D6E8A09" w14:textId="67FAF3E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7FF5D0" w14:textId="39DEFD1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0D42977" w14:textId="1078AF9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78061370" w14:textId="35D328E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2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0177AB" w14:textId="0DFF7AD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8A0A8" w14:textId="1D1850D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181617" w14:textId="48E20D90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7C63F6" w14:textId="38E1173F" w:rsidR="00FF47A8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30EB07ED" w14:textId="3649290F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1B43A4A5" w14:textId="49C16B5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HC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B088A" w14:textId="11C5E32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EFA96E6" w14:textId="3BC06FD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0753511B" w14:textId="66477905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24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76E16D" w14:textId="15F5CEC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B2DFEC" w14:textId="120A794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454BF5" w14:textId="36DBF349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2F1A08" w14:textId="34DB11EB" w:rsidR="00FF47A8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5872838E" w14:textId="64820B43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3B74C7A3" w14:textId="42924FD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BE783" w14:textId="213FC32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F31E2F6" w14:textId="7DCC13BD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4F0D7351" w14:textId="4E7BD1F1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2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5A546F" w14:textId="3AE55E5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60EA0" w14:textId="0C60F4E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4BE3F8" w14:textId="21701DA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American India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07D6CE" w14:textId="0881B096" w:rsidR="00FF47A8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79254D76" w14:textId="7E44760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5D7463A1" w14:textId="020D19E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737407" w14:textId="4FBE390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500D78B" w14:textId="191E27E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7F36DD1F" w14:textId="37DD0475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26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B23802" w14:textId="7CBBA35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1B84DC" w14:textId="45763F9C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C4C77D" w14:textId="6473190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8CA9E9" w14:textId="3C10EBA9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01FECBB5" w14:textId="3E017219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2113FE8F" w14:textId="4BA6D0D6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CF6F80" w14:textId="2C4FE9AC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9CA6E39" w14:textId="7A2ABE80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68F530A1" w14:textId="7C59BD91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2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09B981" w14:textId="6C3C9E4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E68BA" w14:textId="6C915AFE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45967" w14:textId="1F5CA18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Bla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C3BDF4" w14:textId="7812E4E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785213D2" w14:textId="36DCF4D8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45B865BA" w14:textId="59A68480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7D52DD" w14:textId="5082826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D510A51" w14:textId="79EBDED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0BE0ADF9" w14:textId="05F32EA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30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815369" w14:textId="65B42A2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9BFAF" w14:textId="4BC2AAC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EB5C91" w14:textId="061DA6F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05F6EF" w14:textId="2153F0CF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161ED405" w14:textId="6FEE7A72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3D3ACC66" w14:textId="6435FC69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CF45B6" w14:textId="49E1239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75FC984" w14:textId="2DD3C68E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4DB26302" w14:textId="09059CDF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3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C0D11" w14:textId="794EAE2F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E49B9" w14:textId="5A7D374F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9F247D" w14:textId="10BFC3D1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D496FA" w14:textId="418B2807" w:rsidR="00FF47A8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68D3670C" w14:textId="64B687C3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4FAA1AD7" w14:textId="0621472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C6C51" w14:textId="2462E94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3387170" w14:textId="164DB53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5D340B2F" w14:textId="70C290C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3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B06B83" w14:textId="3D0B22CD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194585" w14:textId="6F42E6FD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8D03B7" w14:textId="74A473E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002387" w14:textId="09FF7850" w:rsidR="00FF47A8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7D129C34" w14:textId="47DF7952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3260D1E4" w14:textId="45B3521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251672" w14:textId="5965E68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FF5FA07" w14:textId="0FFAE8A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56DADA25" w14:textId="5764C56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CVB 03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3D57CB" w14:textId="38FF23C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5DC22A" w14:textId="2F0C859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EEA0AB" w14:textId="0E6E2589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A151E2" w14:textId="70DE9D2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1B5A844E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332B5A24" w14:textId="77777777" w:rsidR="000D0E59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DDFFC" w14:textId="38FF716C" w:rsidR="000D0E59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7F69644" w14:textId="6E005057" w:rsidR="000D0E59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49EFB918" w14:textId="70F3120F" w:rsidR="000D0E59" w:rsidRPr="000D0E59" w:rsidRDefault="000D0E59" w:rsidP="000D0E59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0D0E59">
              <w:rPr>
                <w:rFonts w:ascii="Times New Roman" w:hAnsi="Times New Roman" w:cs="Times New Roman"/>
                <w:sz w:val="22"/>
              </w:rPr>
              <w:t>CVB 0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9CBA71" w14:textId="58EAA9C6" w:rsidR="000D0E59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A94A07" w14:textId="70EDF2B9" w:rsidR="000D0E59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89EB99" w14:textId="68E6DBBA" w:rsidR="000D0E59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202C92" w14:textId="01F52836" w:rsidR="000D0E59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57675702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6D0793F2" w14:textId="77777777" w:rsidR="000D0E59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C38AD2" w14:textId="6A9840F1" w:rsidR="000D0E59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6B18750" w14:textId="1D16FDF0" w:rsidR="000D0E59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03A0C68F" w14:textId="51CF6202" w:rsidR="000D0E59" w:rsidRPr="00FF47A8" w:rsidRDefault="000D0E59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E59">
              <w:rPr>
                <w:rFonts w:ascii="Times New Roman" w:hAnsi="Times New Roman" w:cs="Times New Roman"/>
                <w:sz w:val="22"/>
              </w:rPr>
              <w:t>CVB 0</w:t>
            </w:r>
            <w:r w:rsidR="00896921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EDFBCB" w14:textId="7B884F13" w:rsidR="000D0E59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E17C27" w14:textId="5B1CBCA8" w:rsidR="000D0E59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4C31A" w14:textId="5F164FF9" w:rsidR="000D0E59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la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9D9B9B" w14:textId="351451F8" w:rsidR="000D0E59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896921" w:rsidRPr="00FF47A8" w14:paraId="616C94F8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50548BA8" w14:textId="77777777" w:rsidR="00896921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7E84AC" w14:textId="76868907" w:rsidR="00896921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EB48FC1" w14:textId="3B28659D" w:rsidR="00896921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</w:tcPr>
          <w:p w14:paraId="7FFBADB6" w14:textId="0079BA3F" w:rsidR="00896921" w:rsidRPr="000D0E59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E59">
              <w:rPr>
                <w:rFonts w:ascii="Times New Roman" w:hAnsi="Times New Roman" w:cs="Times New Roman"/>
                <w:sz w:val="22"/>
              </w:rPr>
              <w:t>CVB 0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440DB5" w14:textId="7606DAD2" w:rsidR="00896921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CEDCDA" w14:textId="42034265" w:rsidR="00896921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B7A06" w14:textId="102870B2" w:rsidR="00896921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85286B" w14:textId="11ED7BE3" w:rsidR="00896921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896921" w:rsidRPr="00FF47A8" w14:paraId="1CB3D477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13048E46" w14:textId="77777777" w:rsidR="00896921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D2C5C8" w14:textId="1B010A1B" w:rsidR="00896921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20FA65E5" w14:textId="17CEFCE6" w:rsidR="00896921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23CCAC" w14:textId="6D452842" w:rsidR="00896921" w:rsidRPr="000D0E59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E59">
              <w:rPr>
                <w:rFonts w:ascii="Times New Roman" w:hAnsi="Times New Roman" w:cs="Times New Roman"/>
                <w:sz w:val="22"/>
              </w:rPr>
              <w:t>CVB 0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56FAB18" w14:textId="112667D6" w:rsidR="00896921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036B91" w14:textId="4B3E5534" w:rsidR="00896921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6428E31" w14:textId="5D27095C" w:rsidR="00896921" w:rsidRPr="00FF47A8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lack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255B2A9" w14:textId="5EB67147" w:rsidR="00896921" w:rsidRDefault="008969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22CF4E93" w14:textId="5FBC903D" w:rsidTr="004E41DC">
        <w:trPr>
          <w:jc w:val="center"/>
        </w:trPr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9A60703" w14:textId="45CFCCE5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FC44911" w14:textId="0918B01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65DD0655" w14:textId="61B97A4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8341593" w14:textId="2A85B0D1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192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53D8C9" w14:textId="614572C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2B04FBE" w14:textId="40508AFE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0EFF2C3" w14:textId="6CF0F82E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EAA3E33" w14:textId="76B7D6DC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0A1201B2" w14:textId="0751C538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2A1B1CE2" w14:textId="4FF44FF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062526" w14:textId="4F910279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680C108" w14:textId="72B97216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CBE66E" w14:textId="6B48E4DC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19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116D7" w14:textId="5A8171B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62EB4" w14:textId="32F4CA4F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5A8375" w14:textId="7401F51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C95FD8" w14:textId="05BAB3BB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35AB421B" w14:textId="2B96B574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5C93FC69" w14:textId="1AAA2C9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SP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D7C202" w14:textId="7B2EDAE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2D61A0E" w14:textId="2D22585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3AB758" w14:textId="747A4C8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19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374A5A" w14:textId="30026E45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2C4DF6" w14:textId="684D287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B7CC87" w14:textId="7316C13C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E8F6DA" w14:textId="668DBF82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460B4E72" w14:textId="79412239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27EF9238" w14:textId="6AABE030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13CB0C" w14:textId="7231CA6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3F16227" w14:textId="4CB67C1D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61388B" w14:textId="3AB24442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196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22216" w14:textId="5C8ED28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8254D2" w14:textId="6E2FD49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FCEA48" w14:textId="3BFBAA9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31D913" w14:textId="66F8CF5E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7F81DDD1" w14:textId="4D6068F2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40D1C586" w14:textId="5EC4732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D58A9" w14:textId="3DA4B14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7E0C3D4" w14:textId="39AA0CA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F1EC9" w14:textId="3E4F6BA1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6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128263" w14:textId="08D3B46F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20E455" w14:textId="3CBDC5CA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E47EF2" w14:textId="5759AA7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FCCF2D" w14:textId="72382DA0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5F3D1EC9" w14:textId="4B0297B5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15737B4E" w14:textId="318226E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27A804" w14:textId="691AA12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E8D7D35" w14:textId="0AD3A79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657C7D" w14:textId="54C5424E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07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E45829" w14:textId="0EB3250D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16FF0E" w14:textId="09A1151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437C01" w14:textId="03B354D3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69D2B9" w14:textId="703B4337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F47A8" w:rsidRPr="00FF47A8" w14:paraId="7BEF2655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63B3553E" w14:textId="7777777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A297A" w14:textId="24832EE9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976141F" w14:textId="007A858B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EECB32" w14:textId="290A8540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NCBR </w:t>
            </w:r>
            <w:r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F60026" w14:textId="13A6A9AA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709A7A" w14:textId="358C1394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E33101" w14:textId="17ADD4BC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DBE8C7" w14:textId="02C6DDB5" w:rsidR="00FF47A8" w:rsidRPr="00FF47A8" w:rsidRDefault="006278A0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71830148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77D5B06A" w14:textId="7777777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DDC080" w14:textId="57AB5FA8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52EE137" w14:textId="7761C45D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82D857" w14:textId="51C16FD9" w:rsidR="00FF47A8" w:rsidRPr="00FF47A8" w:rsidRDefault="006B2B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0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267E3" w14:textId="04ECAE27" w:rsidR="00FF47A8" w:rsidRPr="00FF47A8" w:rsidRDefault="006B2B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48209E" w14:textId="1F3E9810" w:rsidR="00FF47A8" w:rsidRPr="00FF47A8" w:rsidRDefault="006B2B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182D3D" w14:textId="53124AF0" w:rsidR="00FF47A8" w:rsidRPr="00FF47A8" w:rsidRDefault="006B2B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8C21F4" w14:textId="7FD1BD5D" w:rsidR="00FF47A8" w:rsidRPr="00FF47A8" w:rsidRDefault="006B2B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F47A8" w:rsidRPr="00FF47A8" w14:paraId="2C3AFC14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4CC7377B" w14:textId="77777777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A83657" w14:textId="6481A704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D39541C" w14:textId="7CB71DB1" w:rsidR="00FF47A8" w:rsidRPr="00FF47A8" w:rsidRDefault="00FF47A8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CB255" w14:textId="724D51C4" w:rsidR="00FF47A8" w:rsidRPr="006B2B21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2B21">
              <w:rPr>
                <w:rFonts w:ascii="Times New Roman" w:hAnsi="Times New Roman" w:cs="Times New Roman"/>
                <w:sz w:val="22"/>
              </w:rPr>
              <w:t>NCBR 21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32199B" w14:textId="05AA784D" w:rsidR="00FF47A8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0D2805" w14:textId="5EE6A269" w:rsidR="00FF47A8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C54A6A" w14:textId="01732867" w:rsidR="00FF47A8" w:rsidRPr="00FF47A8" w:rsidRDefault="006B2B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la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C4B56C" w14:textId="6BB87E9E" w:rsidR="00FF47A8" w:rsidRPr="00FF47A8" w:rsidRDefault="006B2B21" w:rsidP="008510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6B2B21" w:rsidRPr="00FF47A8" w14:paraId="3D41E88D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4D4235E3" w14:textId="77777777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1A19FD" w14:textId="2BB3576F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463AE32" w14:textId="17FB0910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1E58E0" w14:textId="4DD034E1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2B21">
              <w:rPr>
                <w:rFonts w:ascii="Times New Roman" w:hAnsi="Times New Roman" w:cs="Times New Roman"/>
                <w:sz w:val="22"/>
              </w:rPr>
              <w:t>NCBR 2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449819" w14:textId="58D8CC97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BE168" w14:textId="102DA828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5322F4" w14:textId="6EBF2B4A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70D21E" w14:textId="1FDE7434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6B2B21" w:rsidRPr="00FF47A8" w14:paraId="57192243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643F41AE" w14:textId="77777777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C7A266" w14:textId="29820052" w:rsidR="006B2B21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AAE1C5D" w14:textId="149764BC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2F88B" w14:textId="18345B1F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2B21">
              <w:rPr>
                <w:rFonts w:ascii="Times New Roman" w:hAnsi="Times New Roman" w:cs="Times New Roman"/>
                <w:sz w:val="22"/>
              </w:rPr>
              <w:t>NCBR 2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5E7C0" w14:textId="36ECB8A2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18A950" w14:textId="25E4B24D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241F81" w14:textId="7740BB68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D96F9A" w14:textId="341CABA9" w:rsidR="006B2B21" w:rsidRPr="00FF47A8" w:rsidRDefault="006B2B21" w:rsidP="006B2B2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69145AFD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1BC8E16B" w14:textId="77777777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C8A6F" w14:textId="5356AA5E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8D77F85" w14:textId="5836F3C6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43D7D3" w14:textId="0C81F002" w:rsidR="000D0E59" w:rsidRPr="006B2B21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2B21">
              <w:rPr>
                <w:rFonts w:ascii="Times New Roman" w:hAnsi="Times New Roman" w:cs="Times New Roman"/>
                <w:sz w:val="22"/>
              </w:rPr>
              <w:t>NCBR 2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BB9092" w14:textId="6FE12F27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A5FF7C" w14:textId="612BFF3B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473F10" w14:textId="618966C7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4B554D" w14:textId="04DC2D21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089630D6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558FC9FB" w14:textId="77777777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44956D" w14:textId="33900DC2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A253802" w14:textId="4F32D53C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E29486" w14:textId="3E086038" w:rsidR="000D0E59" w:rsidRPr="006B2B21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2B21">
              <w:rPr>
                <w:rFonts w:ascii="Times New Roman" w:hAnsi="Times New Roman" w:cs="Times New Roman"/>
                <w:sz w:val="22"/>
              </w:rPr>
              <w:t>NCBR 2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688C74" w14:textId="62602693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E12BB0" w14:textId="38744688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55C7D9" w14:textId="0A7ECFA7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E07931" w14:textId="0DBC04FC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48BE9591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</w:tcPr>
          <w:p w14:paraId="7596CEA3" w14:textId="77777777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824451" w14:textId="36F2D56F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183B010" w14:textId="6C2B449F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065172" w14:textId="596351F2" w:rsidR="000D0E59" w:rsidRPr="006B2B21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2B21">
              <w:rPr>
                <w:rFonts w:ascii="Times New Roman" w:hAnsi="Times New Roman" w:cs="Times New Roman"/>
                <w:sz w:val="22"/>
              </w:rPr>
              <w:t>NCBR 2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6F5103" w14:textId="6A4619CB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3CEAF" w14:textId="69C6319A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9CED4E" w14:textId="55B54BEF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48D275" w14:textId="527CA4F4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53D209A7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4D56D67C" w14:textId="77777777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76F44A4" w14:textId="281C13F9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22A90924" w14:textId="52F48232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D08172" w14:textId="67DB7C8D" w:rsidR="000D0E59" w:rsidRPr="006B2B21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B2B21">
              <w:rPr>
                <w:rFonts w:ascii="Times New Roman" w:hAnsi="Times New Roman" w:cs="Times New Roman"/>
                <w:sz w:val="22"/>
              </w:rPr>
              <w:t>NCBR 2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F02C44F" w14:textId="1E586228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31F8FF" w14:textId="3E1D956E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2A1081" w14:textId="57A1DA72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8C7CB60" w14:textId="12D11736" w:rsidR="000D0E59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3105A50C" w14:textId="616FE261" w:rsidTr="004E41DC">
        <w:trPr>
          <w:jc w:val="center"/>
        </w:trPr>
        <w:tc>
          <w:tcPr>
            <w:tcW w:w="1400" w:type="dxa"/>
            <w:tcBorders>
              <w:top w:val="single" w:sz="4" w:space="0" w:color="auto"/>
              <w:bottom w:val="nil"/>
            </w:tcBorders>
            <w:vAlign w:val="bottom"/>
          </w:tcPr>
          <w:p w14:paraId="7142BB13" w14:textId="4665DE3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1FD5CD" w14:textId="62673BA4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4C851560" w14:textId="713D240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159D964" w14:textId="0509300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19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9B8884" w14:textId="7ABA15E2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8D1219E" w14:textId="4FE668E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03994C" w14:textId="55532BA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52BFBAB" w14:textId="3B1F6387" w:rsidR="000D0E59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304B53CB" w14:textId="3D365C23" w:rsidTr="004E41DC">
        <w:trPr>
          <w:jc w:val="center"/>
        </w:trPr>
        <w:tc>
          <w:tcPr>
            <w:tcW w:w="1400" w:type="dxa"/>
            <w:tcBorders>
              <w:top w:val="nil"/>
            </w:tcBorders>
            <w:vAlign w:val="bottom"/>
          </w:tcPr>
          <w:p w14:paraId="7FDB8CCB" w14:textId="4D0A35F9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vAlign w:val="bottom"/>
          </w:tcPr>
          <w:p w14:paraId="4BE9242F" w14:textId="3E2C592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</w:tcPr>
          <w:p w14:paraId="7DBD151E" w14:textId="4D32184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bottom"/>
          </w:tcPr>
          <w:p w14:paraId="4A1E09B2" w14:textId="2891D5A0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197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bottom"/>
          </w:tcPr>
          <w:p w14:paraId="6E54661B" w14:textId="7B6C6C84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vAlign w:val="bottom"/>
          </w:tcPr>
          <w:p w14:paraId="36DE15AA" w14:textId="098C0C7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vAlign w:val="bottom"/>
          </w:tcPr>
          <w:p w14:paraId="00F1FE57" w14:textId="5CC755F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</w:tcBorders>
          </w:tcPr>
          <w:p w14:paraId="094C6A50" w14:textId="603B395E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495D245D" w14:textId="74CDF98A" w:rsidTr="004E41DC">
        <w:trPr>
          <w:jc w:val="center"/>
        </w:trPr>
        <w:tc>
          <w:tcPr>
            <w:tcW w:w="1400" w:type="dxa"/>
            <w:vAlign w:val="bottom"/>
          </w:tcPr>
          <w:p w14:paraId="5AA71AD0" w14:textId="1BC57D6E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54DA5069" w14:textId="28926CF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1" w:type="dxa"/>
          </w:tcPr>
          <w:p w14:paraId="03E0B25B" w14:textId="5EB7DB0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564BB8CA" w14:textId="59E0105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198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52D2BE4A" w14:textId="00C42AA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9DAFC6A" w14:textId="00A5CDB9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61125F0C" w14:textId="73D1DF6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6A720A31" w14:textId="5B14BF23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49256427" w14:textId="04D3FF44" w:rsidTr="004E41DC">
        <w:trPr>
          <w:jc w:val="center"/>
        </w:trPr>
        <w:tc>
          <w:tcPr>
            <w:tcW w:w="1400" w:type="dxa"/>
            <w:vAlign w:val="bottom"/>
          </w:tcPr>
          <w:p w14:paraId="75151263" w14:textId="0269B4F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548EE90" w14:textId="082380C7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1" w:type="dxa"/>
          </w:tcPr>
          <w:p w14:paraId="17BCCB6C" w14:textId="1B6F445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29F4B792" w14:textId="5E26F61E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39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41FD5D8D" w14:textId="57637CB8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FFABFB8" w14:textId="1EB474B7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4199B2FC" w14:textId="0BEE4A1B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2D7617B0" w14:textId="45F58272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D0E59" w:rsidRPr="00FF47A8" w14:paraId="07F26D44" w14:textId="6551F422" w:rsidTr="004E41DC">
        <w:trPr>
          <w:jc w:val="center"/>
        </w:trPr>
        <w:tc>
          <w:tcPr>
            <w:tcW w:w="1400" w:type="dxa"/>
            <w:vAlign w:val="bottom"/>
          </w:tcPr>
          <w:p w14:paraId="7F6487D1" w14:textId="2C51011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A80045C" w14:textId="652CCC0B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51" w:type="dxa"/>
          </w:tcPr>
          <w:p w14:paraId="37D6BA18" w14:textId="041EFB9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5C340F3E" w14:textId="40D49EA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58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4276052E" w14:textId="6B6CB445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44B18236" w14:textId="444CA80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68DD3CEA" w14:textId="4BD65920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540C4E0B" w14:textId="769A3C5B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D0E59" w:rsidRPr="00FF47A8" w14:paraId="32732C41" w14:textId="38406219" w:rsidTr="004E41DC">
        <w:trPr>
          <w:jc w:val="center"/>
        </w:trPr>
        <w:tc>
          <w:tcPr>
            <w:tcW w:w="1400" w:type="dxa"/>
            <w:tcBorders>
              <w:bottom w:val="nil"/>
            </w:tcBorders>
            <w:vAlign w:val="bottom"/>
          </w:tcPr>
          <w:p w14:paraId="037DBD7F" w14:textId="3AA38528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vAlign w:val="bottom"/>
          </w:tcPr>
          <w:p w14:paraId="7A567C20" w14:textId="029CB1B8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51" w:type="dxa"/>
            <w:tcBorders>
              <w:bottom w:val="nil"/>
            </w:tcBorders>
          </w:tcPr>
          <w:p w14:paraId="0273BBD8" w14:textId="2FFEFAD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vAlign w:val="bottom"/>
          </w:tcPr>
          <w:p w14:paraId="62E4E131" w14:textId="43ADED4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73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vAlign w:val="bottom"/>
          </w:tcPr>
          <w:p w14:paraId="72673AA8" w14:textId="3FBE951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vAlign w:val="bottom"/>
          </w:tcPr>
          <w:p w14:paraId="7D423C16" w14:textId="0D6B242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932" w:type="dxa"/>
            <w:tcBorders>
              <w:bottom w:val="nil"/>
            </w:tcBorders>
            <w:shd w:val="clear" w:color="auto" w:fill="auto"/>
            <w:vAlign w:val="bottom"/>
          </w:tcPr>
          <w:p w14:paraId="71080383" w14:textId="62576D05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bottom w:val="nil"/>
            </w:tcBorders>
          </w:tcPr>
          <w:p w14:paraId="5BC0E1F5" w14:textId="160A734F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D0E59" w:rsidRPr="00FF47A8" w14:paraId="7C7969EB" w14:textId="375AFD28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41E33EDF" w14:textId="2E382A0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759661" w14:textId="505A8CA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04A9B57" w14:textId="7A40084B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6B5C5" w14:textId="2CFA1028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76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7F4C6" w14:textId="0CBB7CB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A62BCC" w14:textId="0FACFD9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AD8BF" w14:textId="7A89FDD2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D16C81" w14:textId="29F6681B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27CA4FE7" w14:textId="23D58455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185D605E" w14:textId="43CFA23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STEMI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E1627E" w14:textId="3CD2ADF9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83861C9" w14:textId="0366ED58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8C5B02" w14:textId="193603B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367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297646" w14:textId="69E516C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AB1E58" w14:textId="14A88F0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B7D150" w14:textId="218440E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Hispani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945B8C" w14:textId="6D049571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3AFBA23D" w14:textId="7CC2D533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1DCF5D58" w14:textId="3BB1D205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68201F" w14:textId="796908F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D97C94E" w14:textId="1F1331C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A4F884" w14:textId="360C369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356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F2499" w14:textId="62206352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9BCEAE" w14:textId="0F8F1CCE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4E5E5" w14:textId="0050C06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B0DA67" w14:textId="63E614BF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5C895986" w14:textId="37E497FF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3009280F" w14:textId="2FD2E47B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8BE123" w14:textId="4D8AC274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3CD4AED" w14:textId="5DEEC004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48F9E5" w14:textId="13126585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30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06AC57" w14:textId="4F1E9EA0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0E49B8" w14:textId="64B84739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ECF98" w14:textId="0C915384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41A832" w14:textId="0CB6D79B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216AB188" w14:textId="5EB1281F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7C592434" w14:textId="48941448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3C5BDF" w14:textId="5F52AF62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9BDFEBE" w14:textId="3295753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9D4CF5" w14:textId="35C03500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310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9B471A" w14:textId="5D67C950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35C48" w14:textId="71A2EAA9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F7F399" w14:textId="1211451E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3D3CD2" w14:textId="590F42EF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0D0E59" w:rsidRPr="00FF47A8" w14:paraId="590E6134" w14:textId="08197D43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5223F1FD" w14:textId="73DAE09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297F08" w14:textId="021F3B3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62C3DB0" w14:textId="28EDE824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FB1A76" w14:textId="78E28C45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31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B0940A" w14:textId="42683CF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C287C" w14:textId="33F719D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A20A0" w14:textId="29A7CFC2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B9849F" w14:textId="3987BAC5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2F10D6F0" w14:textId="44EDF8E5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5DEDC4B0" w14:textId="2EE6601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3E6FA" w14:textId="0330579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A1EFD97" w14:textId="417A101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B0CB8D" w14:textId="0A473DE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34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09AA86" w14:textId="3C12B68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DF9924" w14:textId="34F1E729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02D857" w14:textId="3F3DE29E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94EA60" w14:textId="2714D948" w:rsidR="000D0E59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E16188" w:rsidRPr="00FF47A8" w14:paraId="0722C96B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3E7B4943" w14:textId="77777777" w:rsidR="00E16188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672B3" w14:textId="05B80DF8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45AEAF5" w14:textId="50377715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F4A01C" w14:textId="3752DD01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3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AF0340" w14:textId="1354BDB8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1C871E" w14:textId="33160FA0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784DB6" w14:textId="4350AFE7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4A015A" w14:textId="5FD79414" w:rsidR="00E1618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E16188" w:rsidRPr="00FF47A8" w14:paraId="3333A898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single" w:sz="4" w:space="0" w:color="auto"/>
            </w:tcBorders>
            <w:vAlign w:val="bottom"/>
          </w:tcPr>
          <w:p w14:paraId="54882F4A" w14:textId="77777777" w:rsidR="00E16188" w:rsidRPr="00FF47A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8B06DF" w14:textId="7496974E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7B935C72" w14:textId="7AE04DA5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F4E6D89" w14:textId="6C4DBE8D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NCBR </w:t>
            </w:r>
            <w:r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CCFECE" w14:textId="7D94143D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957FD19" w14:textId="152EF665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F95A73C" w14:textId="3E902318" w:rsidR="00E16188" w:rsidRPr="00FF47A8" w:rsidRDefault="00F45E92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B3D8C13" w14:textId="215C8832" w:rsidR="00E16188" w:rsidRDefault="00E16188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0A9788D7" w14:textId="55371C69" w:rsidTr="004E41DC">
        <w:trPr>
          <w:jc w:val="center"/>
        </w:trPr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526B2422" w14:textId="53BCF529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E0E8EE" w14:textId="709C4FA9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6187DBA" w14:textId="1A5FEF7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54AFFA" w14:textId="41F383E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184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B87F20" w14:textId="70467F8B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F1C0AC" w14:textId="5B97FA65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795C5B" w14:textId="706DDB1E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20E772" w14:textId="739DC5AA" w:rsidR="000D0E59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D0E59" w:rsidRPr="00FF47A8" w14:paraId="5D941842" w14:textId="2F392B7F" w:rsidTr="004E41DC">
        <w:trPr>
          <w:jc w:val="center"/>
        </w:trPr>
        <w:tc>
          <w:tcPr>
            <w:tcW w:w="1400" w:type="dxa"/>
            <w:vAlign w:val="bottom"/>
          </w:tcPr>
          <w:p w14:paraId="484EFF6B" w14:textId="1316165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72695A79" w14:textId="37A8EC25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51" w:type="dxa"/>
          </w:tcPr>
          <w:p w14:paraId="53B5F544" w14:textId="6D71CF9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4EC0C0E7" w14:textId="649C1A9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01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6AC9D7E7" w14:textId="4B339B70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C6CB812" w14:textId="15DEE61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51DE6DD1" w14:textId="232CCD8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54DFFA30" w14:textId="06B4F5E9" w:rsidR="000D0E59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494CA899" w14:textId="0B5F3012" w:rsidTr="004E41DC">
        <w:trPr>
          <w:jc w:val="center"/>
        </w:trPr>
        <w:tc>
          <w:tcPr>
            <w:tcW w:w="1400" w:type="dxa"/>
            <w:vAlign w:val="bottom"/>
          </w:tcPr>
          <w:p w14:paraId="1786E846" w14:textId="5164B9E9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573730C" w14:textId="66780D0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1" w:type="dxa"/>
          </w:tcPr>
          <w:p w14:paraId="39A65A90" w14:textId="4BCB92F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09114963" w14:textId="068F11B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15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62B5392E" w14:textId="5DE27C3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D5F74BF" w14:textId="54C41775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320EB7D4" w14:textId="01C4B64E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71E46DA6" w14:textId="62C1B0EE" w:rsidR="000D0E59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D0E59" w:rsidRPr="00FF47A8" w14:paraId="708A028B" w14:textId="3C273270" w:rsidTr="004E41DC">
        <w:trPr>
          <w:jc w:val="center"/>
        </w:trPr>
        <w:tc>
          <w:tcPr>
            <w:tcW w:w="1400" w:type="dxa"/>
            <w:vAlign w:val="bottom"/>
          </w:tcPr>
          <w:p w14:paraId="112648F8" w14:textId="26597EB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STEMI</w:t>
            </w:r>
          </w:p>
        </w:tc>
        <w:tc>
          <w:tcPr>
            <w:tcW w:w="1104" w:type="dxa"/>
            <w:shd w:val="clear" w:color="auto" w:fill="auto"/>
            <w:vAlign w:val="bottom"/>
          </w:tcPr>
          <w:p w14:paraId="1CECD5B8" w14:textId="26997BB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1" w:type="dxa"/>
          </w:tcPr>
          <w:p w14:paraId="4DFFBDF1" w14:textId="15F66C17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44CFA90B" w14:textId="3DED270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17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03E7F9BF" w14:textId="77E44D3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7564C4DD" w14:textId="0C745244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35E14022" w14:textId="6584AF3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Hispanic</w:t>
            </w:r>
          </w:p>
        </w:tc>
        <w:tc>
          <w:tcPr>
            <w:tcW w:w="709" w:type="dxa"/>
          </w:tcPr>
          <w:p w14:paraId="7B17C06B" w14:textId="3BAD82D6" w:rsidR="000D0E59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D0E59" w:rsidRPr="00FF47A8" w14:paraId="33A1349D" w14:textId="5208FB14" w:rsidTr="004E41DC">
        <w:trPr>
          <w:jc w:val="center"/>
        </w:trPr>
        <w:tc>
          <w:tcPr>
            <w:tcW w:w="1400" w:type="dxa"/>
            <w:vAlign w:val="bottom"/>
          </w:tcPr>
          <w:p w14:paraId="56CB721F" w14:textId="203D0E77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79909224" w14:textId="692D27ED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51" w:type="dxa"/>
          </w:tcPr>
          <w:p w14:paraId="507F2704" w14:textId="1B5FF30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3A4374D3" w14:textId="6726A46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30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2D049030" w14:textId="61C50F75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31C40E7" w14:textId="5FEEF55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0DF2B1FE" w14:textId="6D46CB6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31A8579D" w14:textId="0A81268F" w:rsidR="000D0E59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0D0E59" w:rsidRPr="00FF47A8" w14:paraId="785C09EE" w14:textId="1AC93572" w:rsidTr="004E41DC">
        <w:trPr>
          <w:jc w:val="center"/>
        </w:trPr>
        <w:tc>
          <w:tcPr>
            <w:tcW w:w="1400" w:type="dxa"/>
            <w:vAlign w:val="bottom"/>
          </w:tcPr>
          <w:p w14:paraId="725A0306" w14:textId="6160B78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4A6C42C7" w14:textId="04618B4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51" w:type="dxa"/>
          </w:tcPr>
          <w:p w14:paraId="1BC16881" w14:textId="04D5A46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364A9AAB" w14:textId="3908A57C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43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4860CE4C" w14:textId="4455ECE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44D71B3E" w14:textId="2F6E1E1B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0B3CE701" w14:textId="2E85B08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0B7FB863" w14:textId="17B0F51F" w:rsidR="000D0E59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D0E59" w:rsidRPr="00FF47A8" w14:paraId="3B8571EB" w14:textId="03A35546" w:rsidTr="004E41DC">
        <w:trPr>
          <w:jc w:val="center"/>
        </w:trPr>
        <w:tc>
          <w:tcPr>
            <w:tcW w:w="1400" w:type="dxa"/>
            <w:vAlign w:val="bottom"/>
          </w:tcPr>
          <w:p w14:paraId="7A09E084" w14:textId="5587BF26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7DF5F2F5" w14:textId="2D284CD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51" w:type="dxa"/>
          </w:tcPr>
          <w:p w14:paraId="6771FE87" w14:textId="18BC849B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5F7698D0" w14:textId="65D2EA4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51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6FBCCC9A" w14:textId="0ABBBE0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9021CD1" w14:textId="5F77015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211854EB" w14:textId="737A5F48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2606CD0B" w14:textId="488FE990" w:rsidR="000D0E59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D0E59" w:rsidRPr="00FF47A8" w14:paraId="71AF1FFE" w14:textId="412AB266" w:rsidTr="004E41DC">
        <w:trPr>
          <w:jc w:val="center"/>
        </w:trPr>
        <w:tc>
          <w:tcPr>
            <w:tcW w:w="1400" w:type="dxa"/>
            <w:vAlign w:val="bottom"/>
          </w:tcPr>
          <w:p w14:paraId="0FD50EE5" w14:textId="231E1E93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9702ABA" w14:textId="7E1913EB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51" w:type="dxa"/>
          </w:tcPr>
          <w:p w14:paraId="46E8AB75" w14:textId="5B4F9378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2F23D9B1" w14:textId="1B3E7A5B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358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32425485" w14:textId="5AC4A90F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35B13168" w14:textId="45968961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69C13A5F" w14:textId="3B211B6A" w:rsidR="000D0E59" w:rsidRPr="00FF47A8" w:rsidRDefault="000D0E59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64FBD4F6" w14:textId="113FF571" w:rsidR="000D0E59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53F6D" w:rsidRPr="00FF47A8" w14:paraId="38A92517" w14:textId="77777777" w:rsidTr="004E41DC">
        <w:trPr>
          <w:jc w:val="center"/>
        </w:trPr>
        <w:tc>
          <w:tcPr>
            <w:tcW w:w="1400" w:type="dxa"/>
            <w:vAlign w:val="bottom"/>
          </w:tcPr>
          <w:p w14:paraId="3EA62AA9" w14:textId="77777777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07BF63D9" w14:textId="78B55F6C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51" w:type="dxa"/>
          </w:tcPr>
          <w:p w14:paraId="54663620" w14:textId="4E3D9D0D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70374F9A" w14:textId="0B380172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14F5A8F4" w14:textId="7E9C1D7F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F5F6299" w14:textId="00B54D4A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795645C5" w14:textId="0476CCCF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7DBF8DA0" w14:textId="5C9BDEDD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153F6D" w:rsidRPr="00FF47A8" w14:paraId="556EDCBD" w14:textId="77777777" w:rsidTr="004E41DC">
        <w:trPr>
          <w:jc w:val="center"/>
        </w:trPr>
        <w:tc>
          <w:tcPr>
            <w:tcW w:w="1400" w:type="dxa"/>
            <w:vAlign w:val="bottom"/>
          </w:tcPr>
          <w:p w14:paraId="707E6498" w14:textId="77777777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3BE5FFD9" w14:textId="56C6953F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51" w:type="dxa"/>
          </w:tcPr>
          <w:p w14:paraId="0194FF94" w14:textId="2CBED57D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4C1D78C7" w14:textId="0BB955E9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21AF43FC" w14:textId="602181BE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5BCFE9BF" w14:textId="11BCB964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52471E00" w14:textId="16D25752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0D56C922" w14:textId="1E6CA202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153F6D" w:rsidRPr="00FF47A8" w14:paraId="20016DF6" w14:textId="77777777" w:rsidTr="004E41DC">
        <w:trPr>
          <w:jc w:val="center"/>
        </w:trPr>
        <w:tc>
          <w:tcPr>
            <w:tcW w:w="1400" w:type="dxa"/>
            <w:vAlign w:val="bottom"/>
          </w:tcPr>
          <w:p w14:paraId="3E8F18CC" w14:textId="77777777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14:paraId="12B731F7" w14:textId="2AEFE752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51" w:type="dxa"/>
          </w:tcPr>
          <w:p w14:paraId="19047AC5" w14:textId="3010F580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5BE68738" w14:textId="1B16E3C3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>NCBR 2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35DE5D44" w14:textId="642A411C" w:rsidR="00153F6D" w:rsidRPr="00FF47A8" w:rsidRDefault="00A3142B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shd w:val="clear" w:color="auto" w:fill="auto"/>
            <w:vAlign w:val="bottom"/>
          </w:tcPr>
          <w:p w14:paraId="2EACBF17" w14:textId="4FFF74F1" w:rsidR="00153F6D" w:rsidRPr="00FF47A8" w:rsidRDefault="00A3142B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932" w:type="dxa"/>
            <w:shd w:val="clear" w:color="auto" w:fill="auto"/>
            <w:vAlign w:val="bottom"/>
          </w:tcPr>
          <w:p w14:paraId="342B907A" w14:textId="120D4BC9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</w:tcPr>
          <w:p w14:paraId="065257DD" w14:textId="232108CE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153F6D" w:rsidRPr="00FF47A8" w14:paraId="64115B23" w14:textId="77777777" w:rsidTr="004E41DC">
        <w:trPr>
          <w:jc w:val="center"/>
        </w:trPr>
        <w:tc>
          <w:tcPr>
            <w:tcW w:w="1400" w:type="dxa"/>
            <w:tcBorders>
              <w:bottom w:val="nil"/>
            </w:tcBorders>
            <w:vAlign w:val="bottom"/>
          </w:tcPr>
          <w:p w14:paraId="78B3FBD0" w14:textId="77777777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vAlign w:val="bottom"/>
          </w:tcPr>
          <w:p w14:paraId="2BD041D1" w14:textId="58F04439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51" w:type="dxa"/>
            <w:tcBorders>
              <w:bottom w:val="nil"/>
            </w:tcBorders>
          </w:tcPr>
          <w:p w14:paraId="6F79AE16" w14:textId="15A70838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vAlign w:val="bottom"/>
          </w:tcPr>
          <w:p w14:paraId="2A1886EB" w14:textId="6716ED07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NCBR </w:t>
            </w:r>
            <w:r>
              <w:rPr>
                <w:rFonts w:ascii="Times New Roman" w:hAnsi="Times New Roman" w:cs="Times New Roman"/>
                <w:sz w:val="22"/>
              </w:rPr>
              <w:t>303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vAlign w:val="bottom"/>
          </w:tcPr>
          <w:p w14:paraId="09FCA1D8" w14:textId="0501142F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vAlign w:val="bottom"/>
          </w:tcPr>
          <w:p w14:paraId="3BD97EFC" w14:textId="07749200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932" w:type="dxa"/>
            <w:tcBorders>
              <w:bottom w:val="nil"/>
            </w:tcBorders>
            <w:shd w:val="clear" w:color="auto" w:fill="auto"/>
            <w:vAlign w:val="bottom"/>
          </w:tcPr>
          <w:p w14:paraId="21E96722" w14:textId="52212394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bottom w:val="nil"/>
            </w:tcBorders>
          </w:tcPr>
          <w:p w14:paraId="1226582C" w14:textId="08F2F2DE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153F6D" w:rsidRPr="00FF47A8" w14:paraId="4BC1F2B3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2DE07FDC" w14:textId="77777777" w:rsidR="00153F6D" w:rsidRPr="00FF47A8" w:rsidRDefault="00153F6D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95D452" w14:textId="135050BF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6FF0682" w14:textId="43F30238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A99653" w14:textId="1E931F4E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NCBR </w:t>
            </w:r>
            <w:r>
              <w:rPr>
                <w:rFonts w:ascii="Times New Roman" w:hAnsi="Times New Roman" w:cs="Times New Roman"/>
                <w:sz w:val="22"/>
              </w:rPr>
              <w:t>31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F8B39C" w14:textId="1E11AFD7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0F5020" w14:textId="649C1B8F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1970B" w14:textId="2C673D17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8C5C69" w14:textId="6B5BDFE0" w:rsidR="00153F6D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6044D4" w:rsidRPr="00FF47A8" w14:paraId="78E3F20A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0B279837" w14:textId="77777777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71A8D" w14:textId="43A9055C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09238E9" w14:textId="5CA8E8D2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9E2A7F" w14:textId="50BE39A8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NCBR </w:t>
            </w:r>
            <w:r>
              <w:rPr>
                <w:rFonts w:ascii="Times New Roman" w:hAnsi="Times New Roman" w:cs="Times New Roman"/>
                <w:sz w:val="22"/>
              </w:rPr>
              <w:t>31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11AB0" w14:textId="53DA3A14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98F88" w14:textId="052665FB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0413B8" w14:textId="6A023D91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756656" w14:textId="3EA87B2D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6044D4" w:rsidRPr="00FF47A8" w14:paraId="0F30E709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6677DFDD" w14:textId="77777777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402EB" w14:textId="08FD7B4E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380BED9" w14:textId="56F8AF42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65DA1" w14:textId="437F482F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NCBR </w:t>
            </w:r>
            <w:r>
              <w:rPr>
                <w:rFonts w:ascii="Times New Roman" w:hAnsi="Times New Roman" w:cs="Times New Roman"/>
                <w:sz w:val="22"/>
              </w:rPr>
              <w:t>34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E2B850" w14:textId="2D230D0D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C5B234" w14:textId="22707EF3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521FE6" w14:textId="5B9F38AC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9E9E6E" w14:textId="608A4F47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6044D4" w:rsidRPr="00FF47A8" w14:paraId="4F2CEF05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nil"/>
            </w:tcBorders>
            <w:vAlign w:val="bottom"/>
          </w:tcPr>
          <w:p w14:paraId="6B629E15" w14:textId="77777777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578576" w14:textId="0791BE21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5A7E731" w14:textId="1D685131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5D2F26" w14:textId="55565D33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NCBR </w:t>
            </w:r>
            <w:r>
              <w:rPr>
                <w:rFonts w:ascii="Times New Roman" w:hAnsi="Times New Roman" w:cs="Times New Roman"/>
                <w:sz w:val="22"/>
              </w:rPr>
              <w:t>278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E6914F" w14:textId="480B0BF6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6148A2" w14:textId="74C361E1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2C4CE4" w14:textId="4CDE265D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8E8FBC" w14:textId="10073A66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6044D4" w:rsidRPr="00FF47A8" w14:paraId="22ECD95B" w14:textId="77777777" w:rsidTr="004E41DC">
        <w:trPr>
          <w:jc w:val="center"/>
        </w:trPr>
        <w:tc>
          <w:tcPr>
            <w:tcW w:w="1400" w:type="dxa"/>
            <w:tcBorders>
              <w:top w:val="nil"/>
              <w:bottom w:val="single" w:sz="4" w:space="0" w:color="auto"/>
            </w:tcBorders>
            <w:vAlign w:val="bottom"/>
          </w:tcPr>
          <w:p w14:paraId="4F304170" w14:textId="77777777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94B5123" w14:textId="5BBF85A4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29747153" w14:textId="45FF92F3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32C4D2C" w14:textId="231A6E6D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47A8">
              <w:rPr>
                <w:rFonts w:ascii="Times New Roman" w:hAnsi="Times New Roman" w:cs="Times New Roman"/>
                <w:sz w:val="22"/>
              </w:rPr>
              <w:t xml:space="preserve">NCBR </w:t>
            </w:r>
            <w:r>
              <w:rPr>
                <w:rFonts w:ascii="Times New Roman" w:hAnsi="Times New Roman" w:cs="Times New Roman"/>
                <w:sz w:val="22"/>
              </w:rPr>
              <w:t>373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9990E4" w14:textId="2598DF83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5830B3" w14:textId="67C16B64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55133DF" w14:textId="19889D83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it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73FBAC5" w14:textId="00581581" w:rsidR="006044D4" w:rsidRPr="00FF47A8" w:rsidRDefault="006044D4" w:rsidP="000D0E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</w:tbl>
    <w:p w14:paraId="321C4102" w14:textId="07B3B505" w:rsidR="00025051" w:rsidRDefault="008510C0" w:rsidP="000250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510C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proofErr w:type="spellEnd"/>
      <w:r w:rsidR="002349E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349E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349E0">
        <w:rPr>
          <w:rFonts w:ascii="Times New Roman" w:hAnsi="Times New Roman" w:cs="Times New Roman"/>
          <w:sz w:val="24"/>
          <w:szCs w:val="24"/>
        </w:rPr>
        <w:t xml:space="preserve"> groups HC, SP, NSTEMI and STEMI refer to Healthy control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349E0">
        <w:rPr>
          <w:rFonts w:ascii="Times New Roman" w:hAnsi="Times New Roman" w:cs="Times New Roman"/>
          <w:sz w:val="24"/>
          <w:szCs w:val="24"/>
        </w:rPr>
        <w:t>Staple plaque, Non-ST-elevation myocardial infarction, and ST-elevation myocardial infarction</w:t>
      </w:r>
      <w:r w:rsidR="00E95B5D">
        <w:rPr>
          <w:rFonts w:ascii="Times New Roman" w:hAnsi="Times New Roman" w:cs="Times New Roman"/>
          <w:sz w:val="24"/>
          <w:szCs w:val="24"/>
        </w:rPr>
        <w:t>, respectively</w:t>
      </w:r>
      <w:r w:rsidR="002349E0">
        <w:rPr>
          <w:rFonts w:ascii="Times New Roman" w:hAnsi="Times New Roman" w:cs="Times New Roman"/>
          <w:sz w:val="24"/>
          <w:szCs w:val="24"/>
        </w:rPr>
        <w:t>.</w:t>
      </w:r>
    </w:p>
    <w:p w14:paraId="14344348" w14:textId="2A75488C" w:rsidR="004E41DC" w:rsidRPr="004E41DC" w:rsidRDefault="004E41DC" w:rsidP="000250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41D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Pr="004E41DC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-’refers to no application.</w:t>
      </w:r>
    </w:p>
    <w:p w14:paraId="37EAA5CC" w14:textId="2DD01742" w:rsidR="00A728FC" w:rsidRDefault="004E41DC" w:rsidP="000250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="002349E0">
        <w:rPr>
          <w:rFonts w:ascii="Times New Roman" w:hAnsi="Times New Roman" w:cs="Times New Roman"/>
          <w:sz w:val="24"/>
          <w:szCs w:val="24"/>
        </w:rPr>
        <w:t xml:space="preserve"> F and M refer to female and male</w:t>
      </w:r>
      <w:r w:rsidR="00E95B5D">
        <w:rPr>
          <w:rFonts w:ascii="Times New Roman" w:hAnsi="Times New Roman" w:cs="Times New Roman"/>
          <w:sz w:val="24"/>
          <w:szCs w:val="24"/>
        </w:rPr>
        <w:t>, respectively</w:t>
      </w:r>
      <w:r w:rsidR="002349E0">
        <w:rPr>
          <w:rFonts w:ascii="Times New Roman" w:hAnsi="Times New Roman" w:cs="Times New Roman"/>
          <w:sz w:val="24"/>
          <w:szCs w:val="24"/>
        </w:rPr>
        <w:t>.</w:t>
      </w:r>
    </w:p>
    <w:p w14:paraId="32D7FC79" w14:textId="2078698E" w:rsidR="004E41DC" w:rsidRPr="004E41DC" w:rsidRDefault="004E41DC" w:rsidP="004E41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4E41D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4E41DC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+’refers to application.</w:t>
      </w:r>
    </w:p>
    <w:p w14:paraId="32126B86" w14:textId="77777777" w:rsidR="004E41DC" w:rsidRDefault="004E41DC" w:rsidP="000250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8A778B" w14:textId="4DAB4999" w:rsidR="000D2B0D" w:rsidRDefault="000D2B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100039519"/>
    </w:p>
    <w:bookmarkEnd w:id="4"/>
    <w:p w14:paraId="30CD5B4D" w14:textId="10D8F22D" w:rsidR="002349E0" w:rsidRPr="008510C0" w:rsidRDefault="002349E0" w:rsidP="00A728F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sectPr w:rsidR="002349E0" w:rsidRPr="008510C0" w:rsidSect="0059495E">
      <w:pgSz w:w="12240" w:h="15840" w:code="1"/>
      <w:pgMar w:top="1083" w:right="1083" w:bottom="1083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33EF4" w14:textId="77777777" w:rsidR="00E16C19" w:rsidRDefault="00E16C19" w:rsidP="00025051">
      <w:r>
        <w:separator/>
      </w:r>
    </w:p>
  </w:endnote>
  <w:endnote w:type="continuationSeparator" w:id="0">
    <w:p w14:paraId="6CB20699" w14:textId="77777777" w:rsidR="00E16C19" w:rsidRDefault="00E16C19" w:rsidP="00025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A2301" w14:textId="77777777" w:rsidR="00E16C19" w:rsidRDefault="00E16C19" w:rsidP="00025051">
      <w:r>
        <w:separator/>
      </w:r>
    </w:p>
  </w:footnote>
  <w:footnote w:type="continuationSeparator" w:id="0">
    <w:p w14:paraId="1B28369A" w14:textId="77777777" w:rsidR="00E16C19" w:rsidRDefault="00E16C19" w:rsidP="00025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93F8A"/>
    <w:multiLevelType w:val="hybridMultilevel"/>
    <w:tmpl w:val="0B40E6F8"/>
    <w:lvl w:ilvl="0" w:tplc="718453D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1D23F2"/>
    <w:multiLevelType w:val="hybridMultilevel"/>
    <w:tmpl w:val="251E5634"/>
    <w:lvl w:ilvl="0" w:tplc="3466BD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47C96"/>
    <w:multiLevelType w:val="hybridMultilevel"/>
    <w:tmpl w:val="53F8C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2930467">
    <w:abstractNumId w:val="1"/>
  </w:num>
  <w:num w:numId="2" w16cid:durableId="821967264">
    <w:abstractNumId w:val="0"/>
  </w:num>
  <w:num w:numId="3" w16cid:durableId="18238141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NTQzMjO2NDIzNDZX0lEKTi0uzszPAykwrAUA/9TjViwAAAA="/>
    <w:docVar w:name="EN.Layout" w:val="&lt;ENLayout&gt;&lt;Style&gt;ACS Nano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55desst209vketsrnpwrp00f2va0xevf2f&quot;&gt;Coronary Artery disease diagnosis and prognosis&lt;record-ids&gt;&lt;item&gt;24&lt;/item&gt;&lt;item&gt;25&lt;/item&gt;&lt;/record-ids&gt;&lt;/item&gt;&lt;/Libraries&gt;"/>
  </w:docVars>
  <w:rsids>
    <w:rsidRoot w:val="00BA736B"/>
    <w:rsid w:val="000011D1"/>
    <w:rsid w:val="00025051"/>
    <w:rsid w:val="000310AF"/>
    <w:rsid w:val="000618A4"/>
    <w:rsid w:val="00067DB7"/>
    <w:rsid w:val="00072F5F"/>
    <w:rsid w:val="00087EB3"/>
    <w:rsid w:val="000A3A74"/>
    <w:rsid w:val="000C05E5"/>
    <w:rsid w:val="000D0497"/>
    <w:rsid w:val="000D0E59"/>
    <w:rsid w:val="000D2B0D"/>
    <w:rsid w:val="00110BFD"/>
    <w:rsid w:val="0011609C"/>
    <w:rsid w:val="00153F6D"/>
    <w:rsid w:val="00162D31"/>
    <w:rsid w:val="00214493"/>
    <w:rsid w:val="002349E0"/>
    <w:rsid w:val="00246498"/>
    <w:rsid w:val="00261648"/>
    <w:rsid w:val="002A6C5E"/>
    <w:rsid w:val="002F2986"/>
    <w:rsid w:val="00302252"/>
    <w:rsid w:val="003033F4"/>
    <w:rsid w:val="00331D0D"/>
    <w:rsid w:val="00363033"/>
    <w:rsid w:val="003B7C6B"/>
    <w:rsid w:val="00474F3D"/>
    <w:rsid w:val="00480EF0"/>
    <w:rsid w:val="00494168"/>
    <w:rsid w:val="004977FD"/>
    <w:rsid w:val="004E3411"/>
    <w:rsid w:val="004E41DC"/>
    <w:rsid w:val="004F3E01"/>
    <w:rsid w:val="004F5052"/>
    <w:rsid w:val="00501185"/>
    <w:rsid w:val="00503A83"/>
    <w:rsid w:val="00513C2F"/>
    <w:rsid w:val="0053740F"/>
    <w:rsid w:val="00537A18"/>
    <w:rsid w:val="005726B5"/>
    <w:rsid w:val="00575808"/>
    <w:rsid w:val="005868B2"/>
    <w:rsid w:val="0059495E"/>
    <w:rsid w:val="005E5F89"/>
    <w:rsid w:val="005F7E4E"/>
    <w:rsid w:val="00604422"/>
    <w:rsid w:val="006044D4"/>
    <w:rsid w:val="006278A0"/>
    <w:rsid w:val="00661B56"/>
    <w:rsid w:val="00672303"/>
    <w:rsid w:val="006B2B21"/>
    <w:rsid w:val="006D75CD"/>
    <w:rsid w:val="00713361"/>
    <w:rsid w:val="0072747F"/>
    <w:rsid w:val="00732FC4"/>
    <w:rsid w:val="00751A3B"/>
    <w:rsid w:val="00764DF4"/>
    <w:rsid w:val="007A7518"/>
    <w:rsid w:val="007B7C6D"/>
    <w:rsid w:val="00806EAA"/>
    <w:rsid w:val="00815B70"/>
    <w:rsid w:val="00830A59"/>
    <w:rsid w:val="008460C0"/>
    <w:rsid w:val="008510C0"/>
    <w:rsid w:val="00856D1B"/>
    <w:rsid w:val="00896921"/>
    <w:rsid w:val="008A7922"/>
    <w:rsid w:val="009565F8"/>
    <w:rsid w:val="009C390E"/>
    <w:rsid w:val="009C5AF5"/>
    <w:rsid w:val="009D527D"/>
    <w:rsid w:val="009F22EC"/>
    <w:rsid w:val="009F3CE0"/>
    <w:rsid w:val="00A13B59"/>
    <w:rsid w:val="00A3142B"/>
    <w:rsid w:val="00A52FC4"/>
    <w:rsid w:val="00A62B80"/>
    <w:rsid w:val="00A728FC"/>
    <w:rsid w:val="00A85F69"/>
    <w:rsid w:val="00A937C2"/>
    <w:rsid w:val="00AA2405"/>
    <w:rsid w:val="00B014B5"/>
    <w:rsid w:val="00B31769"/>
    <w:rsid w:val="00B33E30"/>
    <w:rsid w:val="00B36729"/>
    <w:rsid w:val="00B94E9D"/>
    <w:rsid w:val="00BA0FBB"/>
    <w:rsid w:val="00BA736B"/>
    <w:rsid w:val="00C11269"/>
    <w:rsid w:val="00C4180D"/>
    <w:rsid w:val="00CB4BFB"/>
    <w:rsid w:val="00CD0A43"/>
    <w:rsid w:val="00D12DC7"/>
    <w:rsid w:val="00D615F8"/>
    <w:rsid w:val="00D777C1"/>
    <w:rsid w:val="00D8526C"/>
    <w:rsid w:val="00DB7F70"/>
    <w:rsid w:val="00DC505F"/>
    <w:rsid w:val="00DD5FA9"/>
    <w:rsid w:val="00DE09BF"/>
    <w:rsid w:val="00DF6657"/>
    <w:rsid w:val="00E0674D"/>
    <w:rsid w:val="00E16188"/>
    <w:rsid w:val="00E16C19"/>
    <w:rsid w:val="00E51AE9"/>
    <w:rsid w:val="00E567F0"/>
    <w:rsid w:val="00E62565"/>
    <w:rsid w:val="00E95B5D"/>
    <w:rsid w:val="00EC0BBA"/>
    <w:rsid w:val="00ED1808"/>
    <w:rsid w:val="00F018E6"/>
    <w:rsid w:val="00F1173B"/>
    <w:rsid w:val="00F45E92"/>
    <w:rsid w:val="00F977B6"/>
    <w:rsid w:val="00FD4B34"/>
    <w:rsid w:val="00FF4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5F1CB2"/>
  <w14:defaultImageDpi w14:val="330"/>
  <w15:chartTrackingRefBased/>
  <w15:docId w15:val="{8F8041A6-1895-4CFE-B2AA-AE4E3D7F3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1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051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025051"/>
  </w:style>
  <w:style w:type="paragraph" w:styleId="a5">
    <w:name w:val="footer"/>
    <w:basedOn w:val="a"/>
    <w:link w:val="a6"/>
    <w:uiPriority w:val="99"/>
    <w:unhideWhenUsed/>
    <w:rsid w:val="00025051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025051"/>
  </w:style>
  <w:style w:type="table" w:styleId="a7">
    <w:name w:val="Table Grid"/>
    <w:basedOn w:val="a1"/>
    <w:uiPriority w:val="39"/>
    <w:rsid w:val="00025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B7C6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7B7C6D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7B7C6D"/>
    <w:rPr>
      <w:sz w:val="20"/>
      <w:szCs w:val="20"/>
    </w:rPr>
  </w:style>
  <w:style w:type="paragraph" w:customStyle="1" w:styleId="BBAuthorName">
    <w:name w:val="BB_Author_Name"/>
    <w:basedOn w:val="a"/>
    <w:next w:val="BCAuthorAddress"/>
    <w:rsid w:val="0059495E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59495E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b">
    <w:name w:val="List Paragraph"/>
    <w:basedOn w:val="a"/>
    <w:uiPriority w:val="34"/>
    <w:qFormat/>
    <w:rsid w:val="0059495E"/>
    <w:pPr>
      <w:ind w:left="720"/>
      <w:contextualSpacing/>
    </w:pPr>
  </w:style>
  <w:style w:type="character" w:styleId="ac">
    <w:name w:val="Hyperlink"/>
    <w:basedOn w:val="a0"/>
    <w:uiPriority w:val="99"/>
    <w:unhideWhenUsed/>
    <w:rsid w:val="0059495E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59495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11609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1609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1609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1609C"/>
    <w:rPr>
      <w:rFonts w:ascii="等线" w:eastAsia="等线" w:hAnsi="等线"/>
      <w:noProof/>
      <w:sz w:val="20"/>
    </w:rPr>
  </w:style>
  <w:style w:type="paragraph" w:styleId="ae">
    <w:name w:val="caption"/>
    <w:basedOn w:val="a"/>
    <w:next w:val="a"/>
    <w:uiPriority w:val="35"/>
    <w:unhideWhenUsed/>
    <w:qFormat/>
    <w:rsid w:val="00751A3B"/>
    <w:pPr>
      <w:spacing w:after="200"/>
    </w:pPr>
    <w:rPr>
      <w:i/>
      <w:iCs/>
      <w:color w:val="44546A" w:themeColor="text2"/>
      <w:sz w:val="18"/>
      <w:szCs w:val="18"/>
    </w:rPr>
  </w:style>
  <w:style w:type="paragraph" w:styleId="af">
    <w:name w:val="annotation subject"/>
    <w:basedOn w:val="a9"/>
    <w:next w:val="a9"/>
    <w:link w:val="af0"/>
    <w:uiPriority w:val="99"/>
    <w:semiHidden/>
    <w:unhideWhenUsed/>
    <w:rsid w:val="00513C2F"/>
    <w:rPr>
      <w:b/>
      <w:bCs/>
    </w:rPr>
  </w:style>
  <w:style w:type="character" w:customStyle="1" w:styleId="af0">
    <w:name w:val="批注主题 字符"/>
    <w:basedOn w:val="aa"/>
    <w:link w:val="af"/>
    <w:uiPriority w:val="99"/>
    <w:semiHidden/>
    <w:rsid w:val="00513C2F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6D75CD"/>
  </w:style>
  <w:style w:type="paragraph" w:customStyle="1" w:styleId="TAMainText">
    <w:name w:val="TA_Main_Text"/>
    <w:basedOn w:val="a"/>
    <w:rsid w:val="00162D31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162D31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162D31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BDAbstract"/>
    <w:rsid w:val="00162D31"/>
    <w:pPr>
      <w:widowControl/>
      <w:spacing w:after="240" w:line="480" w:lineRule="auto"/>
    </w:pPr>
    <w:rPr>
      <w:rFonts w:ascii="Times" w:eastAsia="宋体" w:hAnsi="Times" w:cs="Times New Roman"/>
      <w:b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TAMainText"/>
    <w:rsid w:val="00162D31"/>
    <w:pPr>
      <w:widowControl/>
      <w:spacing w:before="360" w:after="36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lu2@unl.edu" TargetMode="External"/><Relationship Id="rId13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hyperlink" Target="mailto:danderso@unmc.edu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bin.duan@unmc.ed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o</dc:creator>
  <cp:keywords/>
  <dc:description/>
  <cp:lastModifiedBy>Liu Bo</cp:lastModifiedBy>
  <cp:revision>3</cp:revision>
  <dcterms:created xsi:type="dcterms:W3CDTF">2022-08-26T15:02:00Z</dcterms:created>
  <dcterms:modified xsi:type="dcterms:W3CDTF">2022-08-26T15:16:00Z</dcterms:modified>
</cp:coreProperties>
</file>